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18B8FE" w14:textId="4BDC30C1" w:rsidR="009E28CB" w:rsidRDefault="009E28CB" w:rsidP="009E28CB">
      <w:pPr>
        <w:widowControl/>
        <w:spacing w:after="0" w:line="240" w:lineRule="auto"/>
        <w:rPr>
          <w:rFonts w:ascii="Times New Roman" w:eastAsia="DengXian" w:hAnsi="Times New Roman" w:cs="Times New Roman"/>
        </w:rPr>
      </w:pPr>
      <w:r w:rsidRPr="009E28CB">
        <w:rPr>
          <w:rFonts w:ascii="Times New Roman" w:eastAsia="DengXian" w:hAnsi="Times New Roman" w:cs="Times New Roman"/>
          <w:b/>
        </w:rPr>
        <w:t xml:space="preserve">Table </w:t>
      </w:r>
      <w:r w:rsidRPr="009E28CB">
        <w:rPr>
          <w:rFonts w:ascii="Times New Roman" w:eastAsia="DengXian" w:hAnsi="Times New Roman" w:cs="Times New Roman" w:hint="eastAsia"/>
          <w:b/>
        </w:rPr>
        <w:t>S1</w:t>
      </w:r>
      <w:r w:rsidRPr="009E28CB">
        <w:rPr>
          <w:rFonts w:ascii="Times New Roman" w:eastAsia="DengXian" w:hAnsi="Times New Roman" w:cs="Times New Roman"/>
        </w:rPr>
        <w:t xml:space="preserve"> The details of Ostreidae specimens used in this study.</w:t>
      </w:r>
    </w:p>
    <w:p w14:paraId="6C34D8D3" w14:textId="77777777" w:rsidR="009E28CB" w:rsidRPr="009E28CB" w:rsidRDefault="009E28CB" w:rsidP="009E28CB">
      <w:pPr>
        <w:widowControl/>
        <w:spacing w:after="0" w:line="240" w:lineRule="auto"/>
        <w:rPr>
          <w:rFonts w:ascii="Times New Roman" w:eastAsia="DengXi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351"/>
        <w:gridCol w:w="2872"/>
        <w:gridCol w:w="3297"/>
        <w:gridCol w:w="1846"/>
        <w:gridCol w:w="1611"/>
        <w:gridCol w:w="843"/>
        <w:gridCol w:w="1150"/>
        <w:gridCol w:w="988"/>
      </w:tblGrid>
      <w:tr w:rsidR="009E28CB" w:rsidRPr="009E28CB" w14:paraId="18C04A79" w14:textId="77777777" w:rsidTr="001E5E9B">
        <w:trPr>
          <w:trHeight w:val="310"/>
        </w:trPr>
        <w:tc>
          <w:tcPr>
            <w:tcW w:w="48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DDA0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mple number</w:t>
            </w:r>
          </w:p>
        </w:tc>
        <w:tc>
          <w:tcPr>
            <w:tcW w:w="102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19B1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ecies name</w:t>
            </w:r>
          </w:p>
        </w:tc>
        <w:tc>
          <w:tcPr>
            <w:tcW w:w="118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8119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ecting locality</w:t>
            </w:r>
          </w:p>
        </w:tc>
        <w:tc>
          <w:tcPr>
            <w:tcW w:w="66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7528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titude and longitude</w:t>
            </w:r>
          </w:p>
        </w:tc>
        <w:tc>
          <w:tcPr>
            <w:tcW w:w="57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4DC6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mpling time</w:t>
            </w:r>
          </w:p>
        </w:tc>
        <w:tc>
          <w:tcPr>
            <w:tcW w:w="30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753F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linity</w:t>
            </w:r>
          </w:p>
        </w:tc>
        <w:tc>
          <w:tcPr>
            <w:tcW w:w="76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C5B8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cession number</w:t>
            </w:r>
          </w:p>
        </w:tc>
      </w:tr>
      <w:tr w:rsidR="009E28CB" w:rsidRPr="009E28CB" w14:paraId="42A062DD" w14:textId="77777777" w:rsidTr="001E5E9B">
        <w:trPr>
          <w:trHeight w:val="500"/>
        </w:trPr>
        <w:tc>
          <w:tcPr>
            <w:tcW w:w="48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3F5C42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673990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BC1D77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672CB3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CEBBE0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AE6B8D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EBC5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I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C4F70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S</w:t>
            </w:r>
          </w:p>
        </w:tc>
      </w:tr>
      <w:tr w:rsidR="009E28CB" w:rsidRPr="009E28CB" w14:paraId="5EB000C0" w14:textId="77777777" w:rsidTr="001E5E9B">
        <w:trPr>
          <w:trHeight w:val="280"/>
        </w:trPr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FD96C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1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8DDF4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angulata</w:t>
            </w:r>
          </w:p>
        </w:tc>
        <w:tc>
          <w:tcPr>
            <w:tcW w:w="11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BB8D3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ibang Village, Wench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C)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2582C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48'2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8'48''E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17A3D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bruary, 2023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F5B09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一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83AAB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27257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398BAA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0902EEAF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2119B9A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2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72F4888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angul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2A26476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ibang Village, Wench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C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98D583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48'2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5E7CFE4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bruary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7C32F52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一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9F2D3F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27304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03B9C68E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30008925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508B72C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3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10BF603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angul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18DBC81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ibang Village, Wench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C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2991D6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48'2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070B12C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bruary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4EDD166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一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2B0E4F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7258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74C2A53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38B39A78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1F9A25D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6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77AB457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angul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00947FD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ibang Village, Wench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C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BF9D33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48'2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1A27E87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bruary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080D6D6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一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062BCCC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7259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95BFADB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6F3B07F0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5D39D18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7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0E28CD8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angul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4E61ED4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ibang Village, Wench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C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DD8242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48'2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07EF5C2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bruary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04AE632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一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11E06F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7260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67FCFB21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598B8C33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46AC720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8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60A0644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angul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0433751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ibang Village, Wench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C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520053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48'2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875E81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bruary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5E55F95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一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234BA55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7261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8121A66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20</w:t>
            </w:r>
          </w:p>
        </w:tc>
      </w:tr>
      <w:tr w:rsidR="009E28CB" w:rsidRPr="009E28CB" w14:paraId="16AC5959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598E75D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9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494C8A5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1864B48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ngjiao Coconut Forest, Wench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B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A6F69D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50'30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31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4F3CA7D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650090B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一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1BBB41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7262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78F97FE4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07C2668E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6CEC673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11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443FEE6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63A9244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ngjiao Coconut Forest, Wench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B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AE2A41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50'30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31'49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13BE0BC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7CD7A4A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一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7D41A5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7263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1F046C7B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5B9B1C04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47E50E1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13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95A13D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4FB7311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ngjiao Coconut Forest, Wench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B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1E3E68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50'30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31'50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5F0E827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4AB09B8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一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44C352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7264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AA01D91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029B60D0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688EA53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14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4364E7B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1119AB2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ngjiao Coconut Forest, Wench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B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0C6B01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50'30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31'51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015DFE1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0DE9270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一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48BD2C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199966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4321CBFC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5DE0C87B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1DDDAC0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1-16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C1C952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4F92F48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ngjiao Coconut Forest, Wench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B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3BAAB9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50'30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31'5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3B55989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5DCAF54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一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E306F4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7265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3299909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6195EBB4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13780B3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17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7F52684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1778952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ngjiao Coconut Forest, Wench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B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7FF267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50'30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31'53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6273F55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15977DA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一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FBBEC8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7266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176D9265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38B852E3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4F804F6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22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087200C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sikame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189573A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ngjiao Coconut Forest, Wench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B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8832DA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50'30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31'54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1B7A506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3E6B743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一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B56DC1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199967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0E464456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21</w:t>
            </w:r>
          </w:p>
        </w:tc>
      </w:tr>
      <w:tr w:rsidR="009E28CB" w:rsidRPr="009E28CB" w14:paraId="48F62057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1250986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27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8F4256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angul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094C974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ngjiao Coconut Forest, Wench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B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A550A2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50'30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31'55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0B72BE2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4BF5A50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一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29C9B71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199968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A82DA1B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22</w:t>
            </w:r>
          </w:p>
        </w:tc>
      </w:tr>
      <w:tr w:rsidR="009E28CB" w:rsidRPr="009E28CB" w14:paraId="628D17E0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25437DF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29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2944A78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angul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49DBB95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iashan Village, Wench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A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D62FE0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49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29B812D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15B7496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一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386B31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27267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191D45F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593C34EC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59D9E4A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30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1725092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lanostrea pestigr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02DCB8A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iashan Village, Wench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A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8A544F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49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2754D26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7C190CF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一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8124A9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27275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0C5A448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23</w:t>
            </w:r>
          </w:p>
        </w:tc>
      </w:tr>
      <w:tr w:rsidR="009E28CB" w:rsidRPr="009E28CB" w14:paraId="3A2C979A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75C7289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31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746DD19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340DB34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iashan Village, Wench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A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CA320D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49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692F38C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53A253B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一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57214A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7276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4902D74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7B6E0FDF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5BC0CE5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32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0EB84F2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4FC0339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iashan Village, Wench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A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B885E8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49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599F5B1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5176CA2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一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5367F4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7277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6BEA935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1F509BF8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4863D20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33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87C2AB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angul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0E8034E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iashan Village, Wench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A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779799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49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3A3BB97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2046782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一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A7D127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199969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B394674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24</w:t>
            </w:r>
          </w:p>
        </w:tc>
      </w:tr>
      <w:tr w:rsidR="009E28CB" w:rsidRPr="009E28CB" w14:paraId="24841F60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727C4C0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34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257DF86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angul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6CAF0FB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iashan Village, Wench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A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2FB7F5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49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55519AC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36AC950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一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5DDC5E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7268</w:t>
            </w:r>
          </w:p>
          <w:p w14:paraId="77FDBD4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C542E61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6421FF2F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7BB45B1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35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116C06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sikame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70DFAA1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iashan Village, Wench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A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F8D5EE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49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D7E3A8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6E99186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一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0248FD1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27270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4522D3BE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2DF62109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074792C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36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FD6BAE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4BCDFFB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iashan Village, Wench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A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8D9209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49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CC3673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6F5C861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一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B90449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27278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78A35B65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4F82C0C5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565E2D1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37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75F5790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6530733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iashan Village, Wench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A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EC1841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49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30F612A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6B37048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一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8B6C50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199970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6B0964C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19CD1C7E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662A134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1-38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7731FF6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sikame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541FFB3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iashan Village, Wench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A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9F657D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49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2A9560B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3FAB7B5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一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0A7509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27271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1DCB42C4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60EB3DD1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6CCAC59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39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A0B3E6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sikame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5C6685C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iashan Village, Wench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A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4272D9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49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4E0D9F5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7BA705D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一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197707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199971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9C1F545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199325</w:t>
            </w:r>
          </w:p>
        </w:tc>
      </w:tr>
      <w:tr w:rsidR="009E28CB" w:rsidRPr="009E28CB" w14:paraId="2A5FC2C0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3BAF6E6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40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42AC8A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angul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0860456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iashan Village, Wench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A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05228C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49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1AF316E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7AC2C08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一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C61241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199972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5B20B13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199326</w:t>
            </w:r>
          </w:p>
        </w:tc>
      </w:tr>
      <w:tr w:rsidR="009E28CB" w:rsidRPr="009E28CB" w14:paraId="70C3893E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36BF1A5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41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C62463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angul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412D425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iashan Village, Wench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A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056D59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49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1E4C5DA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72B226D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一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789C7E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199973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BC78845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4CFF7B85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187508F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42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CE66FF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sikame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0F61DDA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iashan Village, Wench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A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88011E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49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243A948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76616DF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一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2C5666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27272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9F6D2BD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293191CE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0032758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43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2AD2CE0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angul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743789A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iashan Village, Wench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A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1A9F94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49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40CE138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3CD10FD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一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B59A27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27269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78BA96A1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77C5ED6F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6DB3544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44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13B58D8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sikame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3703243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iashan Village, Wench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A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E9170A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49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C9C921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1D9E204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一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649110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27273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4C1FB740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03B6649F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7F32BDB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45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8A457F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33CF73C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iashan Village, Wench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A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89952F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49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6D11888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54AE997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一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942A44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27279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1CA51229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27</w:t>
            </w:r>
          </w:p>
        </w:tc>
      </w:tr>
      <w:tr w:rsidR="009E28CB" w:rsidRPr="009E28CB" w14:paraId="24B17B11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073EE44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48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12C9553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sikame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50D5C58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iashan Village, Wench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A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408145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49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3500A22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7459582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一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2297D3E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27274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5A8B842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6B411CBE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47CB12C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51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49BD00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7887984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iashan Village, Wench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A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4EA5E9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49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2E3BD60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488F424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一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AEDA4C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27280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49D77F72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105A4328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3BF8872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131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4866C7C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2A09FB0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iwen Town, Wench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Q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BEEF83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43'12''N</w:t>
            </w:r>
          </w:p>
          <w:p w14:paraId="79B4CE7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°27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286264F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61C7D2D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9F1232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7281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42DF6CB5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6215D240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71CF227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132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26AB76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430BBC6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iwen Town, Wench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Q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4483D5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43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7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5265549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146A407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B376CB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7282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851B83D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27915D28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7A2FD62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133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1836E45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0CE2BF8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iwen Town, Wench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Q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1DAD41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43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7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3086B9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2513B6C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0058AC9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7283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64E10533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29D47061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0EAF916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1-135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006A46B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082848C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iwen Town, Wench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Q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C7BDF4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43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7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0731202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02ABAF0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0F6697D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27284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6DDBF1B4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39CF52A2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55E7FD5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137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FEF1D7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echin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5349574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iwen Town, Wench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Q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FA6603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43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7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6CC4F50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5AF883A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0ADF786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1000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A1B0659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6EF46EF2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61A1E39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144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1AA4464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2B28333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iwen Town, Wench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Q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04255C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43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7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4BE2342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3FF762C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09474D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7285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A53E13B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230A1FDF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325123F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145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6DDC88E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407DC4A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iwen Town, Wench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Q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3EE7C3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43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7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5F1FDDE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6491199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2D90CAC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7286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6BFB186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4C188481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56757EB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147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748AD7A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echin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0D7FB26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iwen Town, Wench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Q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6EAFA3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43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7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2F8D2A8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55A5594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35EE9A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1001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B35DAD2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3A4CBF72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63A0170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1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0F9FB93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accostrea cuccullata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7D92294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ngjing Beach, Danzh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S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B45A97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16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4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6A83D21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5E1F805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1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98A739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7293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4F819C0F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39744CCD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2D5943A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2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484D28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accostrea cuccullata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068C763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ngjing Beach, Danzh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S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5A0875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16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4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0A748FD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34BDE06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1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357827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7294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7F3543BB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082E5CED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3DB335A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5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1F1E381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Dendostrea sandvichensis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655982F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ngjing Beach, Danzh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S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602570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16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4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12D1C02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13C631E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1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5751D3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7287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68EDDC6E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199328</w:t>
            </w:r>
          </w:p>
        </w:tc>
      </w:tr>
      <w:tr w:rsidR="009E28CB" w:rsidRPr="009E28CB" w14:paraId="5CE5BED2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75AFB85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6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713F4C4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endostrea sandvichensis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245D161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ngjing Beach, Danzh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S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224ED9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16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4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DBB51A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1639774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1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5A1840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7288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10530B50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199329</w:t>
            </w:r>
          </w:p>
        </w:tc>
      </w:tr>
      <w:tr w:rsidR="009E28CB" w:rsidRPr="009E28CB" w14:paraId="6528AC32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74D6786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7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62D6A3E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endostrea sandvichensis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5F5B62B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ngjing Beach, Danzh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S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FE7A38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16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4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04788A9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1F68BC7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1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011CD6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7289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1601FBE1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199384</w:t>
            </w:r>
          </w:p>
        </w:tc>
      </w:tr>
      <w:tr w:rsidR="009E28CB" w:rsidRPr="009E28CB" w14:paraId="43756585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6462E29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8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409C82D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endostrea sandvichensis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4F53675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ngjing Beach, Danzh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S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DB03F2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16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4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D73D77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601DECA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1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70DEA8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7290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6BEB785D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199385</w:t>
            </w:r>
          </w:p>
        </w:tc>
      </w:tr>
      <w:tr w:rsidR="009E28CB" w:rsidRPr="009E28CB" w14:paraId="3B486E52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09C4822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9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2C1B5A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endostrea sandvich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6C63D82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ngjing Beach, Danzh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S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D6871B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16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4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3ADF44A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2258DBD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1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5F56FB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7291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73CA8475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199386</w:t>
            </w:r>
          </w:p>
        </w:tc>
      </w:tr>
      <w:tr w:rsidR="009E28CB" w:rsidRPr="009E28CB" w14:paraId="6B260F5A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64BD165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11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450E8CD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Dendostrea sandvichensis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5A3E561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ngjing Beach, Danzh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S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479BAD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16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4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6D00FDE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5A196B2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1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C31525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7292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B2FFDBD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87</w:t>
            </w:r>
          </w:p>
        </w:tc>
      </w:tr>
      <w:tr w:rsidR="009E28CB" w:rsidRPr="009E28CB" w14:paraId="1AD9BF16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2E27EBC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2-12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4C8D035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ordax</w:t>
            </w:r>
            <w:r w:rsidRPr="009E28C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58C5F67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ngjing Beach, Danzh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S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D8D5FF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16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4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3A66E2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52DD951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1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9AD0D4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199977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1EE38E60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30</w:t>
            </w:r>
          </w:p>
        </w:tc>
      </w:tr>
      <w:tr w:rsidR="009E28CB" w:rsidRPr="009E28CB" w14:paraId="42C09B79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2E846A0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26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28E4BA3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biline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69C83C0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ngjing Beach, Danzh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S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1B48C6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21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3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467BF2E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1C23A3A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E49F59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27299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165E827C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31</w:t>
            </w:r>
          </w:p>
        </w:tc>
      </w:tr>
      <w:tr w:rsidR="009E28CB" w:rsidRPr="009E28CB" w14:paraId="04F21ABB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7219554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27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0E9B3A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309ECBE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ngjing Beach, Danzh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S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700ADB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21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3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50150EA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52E13B2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25A7DA8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7295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3775B30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5468DBF0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56F826B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30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08F114F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23BE183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ngjing Beach, Danzh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S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EB35FE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21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3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5271FE2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7A30CA1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CC64BC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7296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1E559604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32</w:t>
            </w:r>
          </w:p>
        </w:tc>
      </w:tr>
      <w:tr w:rsidR="009E28CB" w:rsidRPr="009E28CB" w14:paraId="52670ACE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55CA60C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31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4FEF7CE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echin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3198404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ngjing Beach, Danzh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S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8E6B5C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21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3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05D7EF1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47FC9C8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10E9A7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27300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6848F835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30E7A2BB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56165CD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32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2F4CCC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7460768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ngjing Beach, Danzh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S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3B03ED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21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3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0B6856B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3CD3675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52FA18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27297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F53E792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64008737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415ABFD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35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17E882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accostrea cuccullata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7E39187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iaoyu Village, Danzh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T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F6CECE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21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3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40C8C84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71B964A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05822D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27301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003DF584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42C9A890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0350470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37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9C113E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3F249E1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iaoyu Village, Danzh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T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AD2CDA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21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3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0428309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14DD289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036AD58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27298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48DE652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4CDBE2A2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4D546EC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39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B2BD48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echin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1B84933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iaoyu Village, Danzh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T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8104E7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21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3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34A0036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79AE5E4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163B2E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27302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8D3B537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4B7FD5C5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2A92510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52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4A3B036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cuccullata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3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54FF924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tou Town, Danzh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R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B9B057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57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31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352E242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462E291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3EA216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772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781151E6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7A819A64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0238D21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55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8E088E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38F204B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tou Town, Danzh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R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7AC447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57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31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66CC3EF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44991FA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15FA51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27303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0D4DBE13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74</w:t>
            </w:r>
          </w:p>
        </w:tc>
      </w:tr>
      <w:tr w:rsidR="009E28CB" w:rsidRPr="009E28CB" w14:paraId="622589D4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590CF71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56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616F5A6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07EC451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tou Town, Danzh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R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E22454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57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31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53C7FBF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3A1B4B9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430A80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767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19AB77F4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607B4E2D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5525811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57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1AD5A7C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1192F42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tou Town, Danzh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R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DAE75F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57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31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38F00B6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6BF2284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3FF74D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768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A336375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2680E08C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757309E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2-58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950094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6E800C1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tou Town, Danzh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R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15D4D9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57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31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33755A9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38202A9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50DD7D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769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F1F154C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6039A26F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39332FD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61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7BBEB11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5D9D318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tou Town, Danzh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R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281BDE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57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31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65FAAD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4F2A35F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2164938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770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A7B88BE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33878F2D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1E196C1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64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055950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cuccullata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3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7E4367D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tou Town, Danzh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R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AF285D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57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31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45050C2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6DB1056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B29C95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773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4D1ED96A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5849FB58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728C78C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65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120161E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5A16847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tou Town, Danzh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R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CE461A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57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31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50834C1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580BC57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6A2F9F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771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455B3D43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1D3BFAFE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293C4E2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66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098F6A0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cucullate</w:t>
            </w:r>
            <w:r w:rsidRPr="009E28C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5DE2DD3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tou Town, Danzh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R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34E596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57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31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4FC9BCD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095F0CF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E81B07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774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705C3A78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50E4B5F5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21189D3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75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48552B7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cucullate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2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06723DB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tou Town, Danzh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R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7B57CA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57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31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387AF15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5F89BA6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1C0B77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199978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194A4278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1B7C04AC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712552F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80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FECBB3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accostrea cuccullata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77D67BE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tou Town, Danzh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R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A5C27B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57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31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3C6D107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3F1D95D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D0A7FE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1002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46D95AC5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68120429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7FCBEA6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81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4CEDAE1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accostrea cuccullata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553D903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tou Town, Danzh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R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5D337B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57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31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030E6E1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5BA1F15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EB4B56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1003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59F371C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1AD62F14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163694A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82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46F28D6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accostrea cuccullata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6226CEF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tou Town, Danzh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R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5DE452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57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31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3B0EB85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3EC2A1A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BC1029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1004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468C98FE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070336DE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25D8CDD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84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095D4DB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accostrea cuccullata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5B7BC13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tou Town, Danzh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R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5B15E3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57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31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0780CA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488AC7C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0F1FC8A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1005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160BB6D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25674550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215C963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85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77FAFB2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accostrea cuccullata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728275E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tou Town, Danzh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R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1F17A9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57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31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7F8560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0D08673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66B7BF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1006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47FC9A3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1F2BBC19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05DAD26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86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6C65FB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accostrea cuccullata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7352759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tou Town, Danzh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R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D7750E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57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31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2568207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26B2279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BA55B5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1007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1AEEFA1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34EED1B5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6BDBBEE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87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6838A4F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601DCFA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tou Town, Danzh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R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2B51D4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57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31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2931092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593A023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21734C3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777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F3FFD8C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75828003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48EFCB2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2-90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252163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122B6E3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tou Town, Danzh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R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730D25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57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31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1702CFB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61E867F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2BE9548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778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15DC605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49F800C9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2A75D6E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92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05C1E6F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7AC52D3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tou Town, Danzh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R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963D73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57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31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0644432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03D117D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078C89C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779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58EFFCC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118BD36D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4A430A6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93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08F2835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5AA5280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tou Town, Danzh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R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CFD475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57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31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6BA6DAA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7B1F10C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1D3B9D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775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628E8B88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7D5F0D2C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3C3AA91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97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176469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217F5AF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tou Town, Danzh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R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DD1611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57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31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548775E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6BC29C4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23F2DBB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776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6E4AA1E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1D8E563E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42894DB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2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2878362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ordax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2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26C1947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hongjiao Park, Changji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O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B69521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40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1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427F841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30FC304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5D4717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199979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21227D1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10024BA4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788F4FC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4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2CF47B8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accostrea mordax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3A33DC2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hongjiao Park, Changji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O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291DCD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40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1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60D337E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221420C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93A9BA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780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8715CCF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35974C5D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431C8F4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5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9B128D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accostrea mordax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5C79046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hongjiao Park, Changji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O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9AB52D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40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1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2C94DC8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65DC7D7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6C5D29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781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7E2D9418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199333</w:t>
            </w:r>
          </w:p>
        </w:tc>
      </w:tr>
      <w:tr w:rsidR="009E28CB" w:rsidRPr="009E28CB" w14:paraId="2F511A71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0859582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7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6697141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accostrea mordax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4CEA032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hongjiao Park, Changji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O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888D33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40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1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441C37E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09997EF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0A8D91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782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489C4D5F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199334</w:t>
            </w:r>
          </w:p>
        </w:tc>
      </w:tr>
      <w:tr w:rsidR="009E28CB" w:rsidRPr="009E28CB" w14:paraId="5B408572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55702E3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8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4BAA445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5E0D365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wei Town,Changji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Q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BEB8FC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53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8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56F7F17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00F7BEE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6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B632E6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783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66F8361B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42065824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554C45D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9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6A21659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sikame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1E4302B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wei Town,Changji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Q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BCBC41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53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8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232E037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3746C72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6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1536A2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784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681D2AF8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199335</w:t>
            </w:r>
          </w:p>
        </w:tc>
      </w:tr>
      <w:tr w:rsidR="009E28CB" w:rsidRPr="009E28CB" w14:paraId="5664F108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0870341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10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38A6BF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sikame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005C728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wei Town,Changji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Q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5A2FE7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53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8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0909B98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551F809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6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494965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785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43595D81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199336</w:t>
            </w:r>
          </w:p>
        </w:tc>
      </w:tr>
      <w:tr w:rsidR="009E28CB" w:rsidRPr="009E28CB" w14:paraId="58D2F120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797FB19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12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2CC1CE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5B7ED01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wei Town,Changji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Q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B0114D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53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8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638833F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7B3EAB1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6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2E35ED0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786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65D288B2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1853050B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2F79380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13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866875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7062A33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wei Town,Changji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Q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31C5EE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53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8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4272A44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431627F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6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409051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787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914A6E2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37</w:t>
            </w:r>
          </w:p>
        </w:tc>
      </w:tr>
      <w:tr w:rsidR="009E28CB" w:rsidRPr="009E28CB" w14:paraId="0AFCBDA6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43F541C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3-15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2E92D6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cuccullata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3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367FDEE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wei Town,Changji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Q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296070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53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8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30984E3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5DFE6AE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6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0458EE1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790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62B3136A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83</w:t>
            </w:r>
          </w:p>
        </w:tc>
      </w:tr>
      <w:tr w:rsidR="009E28CB" w:rsidRPr="009E28CB" w14:paraId="0F674A01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1D04519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16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49BBB26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biline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40B6EB8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wei Town,Changji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Q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475C3E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53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8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4E8468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0DE7C22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6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0F1022B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789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7910AA6F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6D0566D5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088ECE9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17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6997987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77C02C5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wei Town,Changji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Q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272317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53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8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11E17CA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1276D56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6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3E58AA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788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48046E39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72133F20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0346E95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29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271D70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echin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7452815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wei Town,Changji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Q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C38724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53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8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3C858DF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ptember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6AA4646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FAD4A5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791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7609D3E7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41D05126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6769925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31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8207DE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accostrea mordax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718B06B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wei Town,Changji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Q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D8EA29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53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8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63FFF5D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ptember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6D86E62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B37ACE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792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1F1BC44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72</w:t>
            </w:r>
          </w:p>
        </w:tc>
      </w:tr>
      <w:tr w:rsidR="009E28CB" w:rsidRPr="009E28CB" w14:paraId="6E4CF682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6FC5ED7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32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173456E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accostrea mordax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4DF5F5C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wei Town,Changji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Q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FE3307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53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8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9C7C05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ptember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7F29B0F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D7740A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793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62F86524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3ACA7D79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1999D0A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34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CE6D1E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echin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7E0FD4C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wei Town,Changji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Q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06296C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53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8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214045D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ptember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39C3026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093FC1A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796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6DF3BDEF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403EF8AB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053C6A5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35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79C86E3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ordax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2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1938E8F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wei Town,Changji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Q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74DC2A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53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8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3D31CE6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ptember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3AC8D6D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5E67BC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794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62839D2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73E2903C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4AD6879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36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231DADE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accostrea mordax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44A4B01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wei Town,Changji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Q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D05096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53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8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4547599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ptember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5D45ACB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50073D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795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0D684317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40C2ED24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55C4478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40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65F9F2D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accostrea mordax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40E7182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wei Town,Changji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Q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C963A0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53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8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2A3DF32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ptember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25A6889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00D21B9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797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177A0FF5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4BFC1186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111059D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41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B52F0C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accostrea mordax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77EC0F8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wei Town,Changji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Q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61CBD4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53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8'13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07973E9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ptember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5048035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5B5D39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798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B83024C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7EFA8CEA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20391B7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44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49DEAF1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7EF0EF6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ohe Yuan,Changji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P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C1D5CF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38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8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0D8571F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nuar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5372B82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31051D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799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420877C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27F8214C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6CFCEA4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47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DB4E75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601B889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wei Town,Changji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Q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B54B59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53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8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1BC84C4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6E2356D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CC7A3D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800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71E637D0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57EF9F94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7522287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3-53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A773E7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accostrea cuccullata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0BA5129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wei Town,Changji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Q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6C5C6E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53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8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C6D36C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04DC6C5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734B72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1011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C62DE1B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25519B7D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1EC9CE9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54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F06C72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0211FBC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wei Town,Changji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Q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6F4E36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53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8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BC3AAC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1C7C4B8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76AA60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801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016F4909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23FF4C84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46C6CD3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57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3BCD02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accostrea cuccullata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0D8942E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wei Town,Changji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Q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5D770C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53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8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150D6CB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3F11533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6B26CE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1008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608A06D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504677D2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1427326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58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EC57A1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accostrea cuccullata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38E910E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wei Town,Changji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Q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03969B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53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8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159A8E5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6553842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001E99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816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746B37BE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88</w:t>
            </w:r>
          </w:p>
        </w:tc>
      </w:tr>
      <w:tr w:rsidR="009E28CB" w:rsidRPr="009E28CB" w14:paraId="0F9CEFDE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3A6FA09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59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67715B0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02BE445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wei Town,Changji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Q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85139F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53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8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3F29899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378FE33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260D40E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802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65808C8D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74D437C9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12AAC7A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60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CBB223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cuccullata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3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721DA20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wei Town,Changji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Q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5DDC9E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53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8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589750F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400B3BC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0A000AE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199980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EAFAEDD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4553504B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0C6D229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61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1D5BFF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cuccullata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3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10326C4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wei Town,Changji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Q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96FC75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53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8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503E2FC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7CBB34A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4E03C0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1009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196B52C7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1865B712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283C295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63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270A84C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5994E3D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wei Town,Changji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Q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FF6951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53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8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1C34EB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6CB0239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C513E0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803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13C56FFB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04B596AD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112CDA9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65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00C9F34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5E859A6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wei Town,Changji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Q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681CF3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53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8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CF850B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5D3C87F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638FDB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804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0369963F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4DAFEFE2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45622FA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66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62CA29F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00B82FC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wei Town,Changji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Q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50E0A1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53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8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6A4CBB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2B2766B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219D0E4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805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13A1E7A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57A5AEC3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7192887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97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1D8A357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biline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5A32EAC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ohe Yuan,Changji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P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E65C37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38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8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51095B2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6EFB427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8325BE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810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7EFD54A8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533CCEC0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0A2E40E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98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2B7C1A5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biline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530B0ED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ohe Yuan,Changji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P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A4601E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38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8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1AC4286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724DD7D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2F5D712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811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ECB95C1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38714C76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5ED47A1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99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185C6BC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2C9F2CE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ohe Yuan,Changji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P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1894BB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38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8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3B2A8A1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6A01644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2701D2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806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21A5D12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200F10C7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6D8F2B4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3-100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287CFA0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biline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5D91668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ohe Yuan,Changji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P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E16ACB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38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8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36ECF5B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3B9B7CB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70D6A4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812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8B2024D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0B8A8F00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7D035CB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101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05098C3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biline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5A54CD7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ohe Yuan,Changji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P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25AD32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38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8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1643EB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2DC7A6E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F5A354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813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2BB6E7E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402042B2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5D9CA17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102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CEAD0A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37539DF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ohe Yuan,Changji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P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DE0CE6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38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8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545AF09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3FCC293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6561FD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807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010F3992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7D121B9E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30AB8A6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105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FE920E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6DA114F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ohe Yuan,Changji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P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7AD2A2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38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8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29371AD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420CBF6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E17DFC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808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74F1D8AB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506A34D7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3ABA743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106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1E09002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5A589FE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ohe Yuan,Changji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P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4FB4DC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38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8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07E4154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5411F96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09A84E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809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2E904CE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368E3D2C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157A0C6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111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063B6FC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biline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313C691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ohe Yuan,Changji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P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598162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38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8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6696D9F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4434C60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79EBB1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814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F7C1714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07CA7363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09CD91D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114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2E6071D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sikame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44FC40A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ohe Yuan,Changji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P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C49816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38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8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4AF5A5A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4CE1E19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097845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815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1FBBEEF2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27600799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7CB95CA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115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6E245BA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accostrea cuccullata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03DC8ED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ohe Yuan,Changji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P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F6106C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38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8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084EDCD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547BBD7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2A20340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1010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078DA6B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6365BA58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2A10526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-2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4F36CAE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angul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0412FFA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nghao Village, Lingao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V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7E737B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9°42'36''N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20°0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2C510CD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nuary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3C6792F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一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C7ED4C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817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8B64444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199338</w:t>
            </w:r>
          </w:p>
        </w:tc>
      </w:tr>
      <w:tr w:rsidR="009E28CB" w:rsidRPr="009E28CB" w14:paraId="53132BEC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50AAB36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-4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FB19D2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angul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1BE600F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nghao Village, Lingao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V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1BFAE8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9°42'36''N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20°0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1196CCE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nuary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61408B2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一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0427E01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818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08CD9D2B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199339</w:t>
            </w:r>
          </w:p>
        </w:tc>
      </w:tr>
      <w:tr w:rsidR="009E28CB" w:rsidRPr="009E28CB" w14:paraId="30C78519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2188EA8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-5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1C9934A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angul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3C86943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nghao Village, Lingao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V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1F09A6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9°42'36''N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20°0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566069D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nuary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4BCA143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一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227615B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819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72AD203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52A6FDE5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7149D8E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-6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91351C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sikame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35348E1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nghao Village, Lingao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V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C3AEF0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9°42'36''N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20°0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3BF1AD8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nuary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4199D0E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一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4F1149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820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6FB01F20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199340</w:t>
            </w:r>
          </w:p>
        </w:tc>
      </w:tr>
      <w:tr w:rsidR="009E28CB" w:rsidRPr="009E28CB" w14:paraId="69531773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6B6709F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-7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6AF719E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24A9C1C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nlanjiang Bridge, Lingao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W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F7CE4A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44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155D05A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2CAEC4D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7C2388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823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00FF9DBD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199341</w:t>
            </w:r>
          </w:p>
        </w:tc>
      </w:tr>
      <w:tr w:rsidR="009E28CB" w:rsidRPr="009E28CB" w14:paraId="211682C6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33B7950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4-8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24DD3BA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5647720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nlanjiang Bridge, Lingao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W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DED6A8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44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681B9E0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068AFB4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CD62F6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824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FE64CA0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18EC239D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77A3A7F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-9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C6EA35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biline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1B7E065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nlanjiang Bridge, Lingao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W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CC541F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44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46809A3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4EA80E2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2033215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826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6493E604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42</w:t>
            </w:r>
          </w:p>
        </w:tc>
      </w:tr>
      <w:tr w:rsidR="009E28CB" w:rsidRPr="009E28CB" w14:paraId="5ADA0FC6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361EF0B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-10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C0461A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biline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2F2456E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nlanjiang Bridge, Lingao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W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027D8E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44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33B9EE9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7F02DF4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2C3DCC5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827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9D4FC25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5055FA53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7A9C143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-11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0BF7FE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angul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5D9AB48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nlanjiang Bridge, Lingao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W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30CA9A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44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67D5939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078B972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1321C0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821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4A699A6C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43</w:t>
            </w:r>
          </w:p>
        </w:tc>
      </w:tr>
      <w:tr w:rsidR="009E28CB" w:rsidRPr="009E28CB" w14:paraId="61A83833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0D711AD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-12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472092E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biline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47AFD8F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nlanjiang Bridge, Lingao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W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022848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44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0742BC8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26477B8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F5BE1B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828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2EFB966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40E95A65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0D80D49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-13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2267A8E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biline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7DC8554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nlanjiang Bridge, Lingao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W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97D569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44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286EF29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435D2C4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87853B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829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6B308EF6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44</w:t>
            </w:r>
          </w:p>
        </w:tc>
      </w:tr>
      <w:tr w:rsidR="009E28CB" w:rsidRPr="009E28CB" w14:paraId="73C73BEE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533DA53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-14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7EF8F91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biline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3079B33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nlanjiang Bridge, Lingao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W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7DD0B3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44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060311D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3ED06A6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C8ED09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830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6DE48B77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38E6F457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3D53024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-15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48B88D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angul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680E075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nlanjiang Bridge, Lingao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W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D3C368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44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0A057D9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0FAEDBF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238BC9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822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15A6BE80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45</w:t>
            </w:r>
          </w:p>
        </w:tc>
      </w:tr>
      <w:tr w:rsidR="009E28CB" w:rsidRPr="009E28CB" w14:paraId="270FA7F9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0F387E2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-16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054C822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6328C4F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nlanjiang Bridge, Lingao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W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E1817A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44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6D516F0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681CA92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2E91CF6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825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ACD7509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70D68167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1EABBCC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-17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D76A09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biline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0AFADF4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nlanjiang Bridge, Lingao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W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55553C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44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457BEC1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3E1CC5F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0E32A2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831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5D53EC9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5EB550EF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702F4B3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-34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6164A3E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accostrea cuccullata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6CF03CD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zhong Village, Lingao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U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75BDEB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35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A7C438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0C37C0E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1F11C2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832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9D154F7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61DD1794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6CEECC6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-35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20251EC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Dendostrea sandvichensis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4B1AA68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zhong Village, Lingao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U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872D0D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35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47C2E5D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1AF7DD6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1F61ED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841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4A094D08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46</w:t>
            </w:r>
          </w:p>
        </w:tc>
      </w:tr>
      <w:tr w:rsidR="009E28CB" w:rsidRPr="009E28CB" w14:paraId="1958441D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79DE634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-36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639384D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endostrea folium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2D5B20A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zhong Village, Lingao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U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C00F25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35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6B5D287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6FE5BCD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B8B322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835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060F706A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1F64D794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6A39C97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4-39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45F2347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Dendostrea sandvichensis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77D3A47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zhong Village, Lingao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U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D58CD3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35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22C546C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053999B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0DCB9FC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842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7BD975E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199347</w:t>
            </w:r>
          </w:p>
        </w:tc>
      </w:tr>
      <w:tr w:rsidR="009E28CB" w:rsidRPr="009E28CB" w14:paraId="29D07A1B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7AAF07D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-40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27CD342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endostrea folium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06567CA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zhong Village, Lingao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U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EFA081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35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1915FF6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7BF3D51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443399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836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205F68E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199348</w:t>
            </w:r>
          </w:p>
        </w:tc>
      </w:tr>
      <w:tr w:rsidR="009E28CB" w:rsidRPr="009E28CB" w14:paraId="430E8F25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3DE9337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-41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667B43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4379A25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zhong Village, Lingao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U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C55767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35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65AF6A8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1597BEE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9844EC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1012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63D02454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6D970191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2096561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-42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4272379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endostrea folium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32CB069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zhong Village, Lingao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U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1C81F2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35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655EF3C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06BAFB6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E4A62C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837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16BD0C8C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1ECEA9F8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5524060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-48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6208C34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0537D76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zhong Village, Lingao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U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A5054A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35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06CB6AC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44CBEFF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EC0CB5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833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5468E52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49</w:t>
            </w:r>
          </w:p>
        </w:tc>
      </w:tr>
      <w:tr w:rsidR="009E28CB" w:rsidRPr="009E28CB" w14:paraId="3C7FA114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795B623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-49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41D2B62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endostrea folium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4BA2295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zhong Village, Lingao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U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719CE0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35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24016B9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658A18A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DE1E9A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838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ECEBEEE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579464CC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0753565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-50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2323BB1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echin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2CCD54B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zhong Village, Lingao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U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C38F2B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35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0FC4FDD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134B48B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A31A15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840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6D079963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79</w:t>
            </w:r>
          </w:p>
        </w:tc>
      </w:tr>
      <w:tr w:rsidR="009E28CB" w:rsidRPr="009E28CB" w14:paraId="5E3C7809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72EBCD6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-53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B3507A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endostrea folium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1C741E2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zhong Village, Lingao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U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DB4F79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35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128B0B4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7B3CC88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5E6018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839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43D50563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3C0915A4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50D5DFA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-55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7F15F6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41E607E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zhong Village, Lingao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U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0C9EAB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35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4D3DE7A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5AED2A4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77C484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834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5EE8FA2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81</w:t>
            </w:r>
          </w:p>
        </w:tc>
      </w:tr>
      <w:tr w:rsidR="009E28CB" w:rsidRPr="009E28CB" w14:paraId="138CA5D6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438FFB9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-56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05B4710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endostrea folium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76600B5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zhong Village, Lingao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U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D9F78C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35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49E9F78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2FC9286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32063D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844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1CA225B1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89</w:t>
            </w:r>
          </w:p>
        </w:tc>
      </w:tr>
      <w:tr w:rsidR="009E28CB" w:rsidRPr="009E28CB" w14:paraId="3B5BE835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15C2AE8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-60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68AD415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strea stentin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59B05C1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zhong Village, Lingao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U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DCA45C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35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33E4F36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715ADB7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5A303C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843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19D5D513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50</w:t>
            </w:r>
          </w:p>
        </w:tc>
      </w:tr>
      <w:tr w:rsidR="009E28CB" w:rsidRPr="009E28CB" w14:paraId="699FB83C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4FE81CD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-91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16A7009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1FCE088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nlanjiang Bridge, Lingao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W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E29156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44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4927EB4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1B793C1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501F9A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845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07D3F662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234F3B6C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2F6BBD3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-92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3461A7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4372A91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nlanjiang Bridge, Lingao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W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0CCB67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44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68818D8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4D2090F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5667B1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846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778E25DB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6BFC01E5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31A7514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4-93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7AE5459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48AA976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nlanjiang Bridge, Lingao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W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380230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44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5CC11F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30D91AF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3EBB25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847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426B509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19A9E190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3DE1900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-107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115FFEE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biline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2AC2453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nlanjiang Bridge, Lingao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W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9E57D3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44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4023A1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147C6A2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0400A77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848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8247504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15C6FC43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253F134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-109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7FD2521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biline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42A4466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nlanjiang Bridge, Lingao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W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32C9AD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44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8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513C9B9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1D2900B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90E1E3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26030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DA8F4E0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60BD5640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0DC8436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-1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6CD73B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accostrea mordax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22DD3C6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uzhizhou Island,Sanya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C62033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46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18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7234F9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gust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20B14D8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9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CF8805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26031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7461A329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73</w:t>
            </w:r>
          </w:p>
        </w:tc>
      </w:tr>
      <w:tr w:rsidR="009E28CB" w:rsidRPr="009E28CB" w14:paraId="1D7ABD9A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5AA2C6E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-6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1B5EDE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accostrea mordax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2B748A2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uzhizhou Island,Sanya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0E53F8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46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18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65C308D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gust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06360D8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9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2B2829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26050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754970D6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75</w:t>
            </w:r>
          </w:p>
        </w:tc>
      </w:tr>
      <w:tr w:rsidR="009E28CB" w:rsidRPr="009E28CB" w14:paraId="1EF99A45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08C87A2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-9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0E03601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accostrea mordax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328A537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uzhizhou Island,Sanya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FB0881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46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18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3260E8D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gust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4AD152E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9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B6636B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26059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7B4EF428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96</w:t>
            </w:r>
          </w:p>
        </w:tc>
      </w:tr>
      <w:tr w:rsidR="009E28CB" w:rsidRPr="009E28CB" w14:paraId="4A6AF459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68A006B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-13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E2F209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accostrea mordax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5101B62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uzhizhou Island,Sanya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9B55DE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46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18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4DDFD35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g-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1EBC60F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9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BE0B6D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26034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6D2A75A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1ECDD8E7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042CCD3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-14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45C919A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accostrea mordax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4EEB279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uzhizhou Island,Sanya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E5A9D9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46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18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655CFD4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g-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3B6E637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9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4E9B22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26039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6465572A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33A1D532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5A06C5F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-16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0E4BF5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accostrea mordax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728C373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uzhizhou Island,Sanya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82EA94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46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18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011FAA5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g-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36D64D8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9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66A0FC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44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DEC7719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199390</w:t>
            </w:r>
          </w:p>
        </w:tc>
      </w:tr>
      <w:tr w:rsidR="009E28CB" w:rsidRPr="009E28CB" w14:paraId="73B382FD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627CB43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-17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651A354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ordax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397C12A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uzhizhou Island,Sanya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7E493A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46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18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4700E7E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g-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08CD3CE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9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4A6DF7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45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0D76E69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199391</w:t>
            </w:r>
          </w:p>
        </w:tc>
      </w:tr>
      <w:tr w:rsidR="009E28CB" w:rsidRPr="009E28CB" w14:paraId="2056FDC5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48B523B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-44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6828DF0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accostrea mordax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02FFFEE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donghai,Sanya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J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1E3DAE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31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13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0D52E0F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g-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3F8C271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8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EC35C6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46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7BD32EA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683DF89C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4452425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-45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22C7B9E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ordax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2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6334AD6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donghai,Sanya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J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6EC853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31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13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6ABF1EB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g-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410A320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8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F2D8DA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47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19F52F2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4FDC598C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2C776BB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-46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7C6B11C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ordax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329707F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donghai,Sanya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J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71A745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31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13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CEEEC7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g-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74F3C6B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8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71C0B3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48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19E70CA2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76</w:t>
            </w:r>
          </w:p>
        </w:tc>
      </w:tr>
      <w:tr w:rsidR="009E28CB" w:rsidRPr="009E28CB" w14:paraId="31CA0457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536440A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5-47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4810222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accostrea mordax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2DFA03F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donghai,Sanya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J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B76C22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31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13'12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4602CDB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g-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749BFD2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8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F4C19D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49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4588F273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5793F392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2E1539E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-71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7F5BF50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05D4667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uhuitou Scenic Area,Sanya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L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06B910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30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12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9A6F94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ptember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15B5124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8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E8BC5C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51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3301B4C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4036FB41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61F4146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-72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6BBEE67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159C4E8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uhuitou Scenic Area,Sanya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L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87D6F1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30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12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6F1B2A8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ptember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003B7C3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8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05186D7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52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152B7BBF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330EFD83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1851CE5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-75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1566643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141F155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uhuitou Scenic Area,Sanya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L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782FE3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30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12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475EE8E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ptember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1F1ADCB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8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491FB5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53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4F636463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24F06867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6120525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-76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004E0C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ordax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2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4630ED9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uhuitou Scenic Area,Sanya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L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E17A0E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30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12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4B83CE9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ptember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1A98BA6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8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03351C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54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7BD491F5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26775AFA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35E20FC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-77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C83653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accostrea mordax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17CF8DE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uhuitou Scenic Area,Sanya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L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082DDD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30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12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0785203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ptember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19312CF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8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0E97549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55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E95735B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77</w:t>
            </w:r>
          </w:p>
        </w:tc>
      </w:tr>
      <w:tr w:rsidR="009E28CB" w:rsidRPr="009E28CB" w14:paraId="0271F5B9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4BE9F86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-78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69EB10C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accostrea mordax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79EFBD8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uhuitou Scenic Area,Sanya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L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D47651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30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12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36FF383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ptember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781B993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8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5D20F5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56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76A3BC0B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97</w:t>
            </w:r>
          </w:p>
        </w:tc>
      </w:tr>
      <w:tr w:rsidR="009E28CB" w:rsidRPr="009E28CB" w14:paraId="3F3E0ED4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68EC7A4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-79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31B8E8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accostrea mordax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633772E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uhuitou Scenic Area,Sanya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L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140326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30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12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6D995F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ptember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145C1A8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8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2C734EA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57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E9CC4FD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657F9E08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4ACBAA9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-80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025C38F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accostrea mordax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270190C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uhuitou Scenic Area,Sanya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L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21CF01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30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12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2B33E7F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ptember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0155E1D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8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6C6DFE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58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688B474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1A3A55E7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6BDE753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-128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043B6C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sikame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50C84E4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ngzhou Pier,Sanya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K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F70E7E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30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13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197D02B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nuar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6BDD63F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2750095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26032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44841585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76232706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4AFE367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-129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157B576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biline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37D4054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ngzhou Pier,Sanya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K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BDB0A8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30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13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D2F841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nuar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22EAE57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28718C7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26033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725F48A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53A1662D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3D9D09A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-130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4C889B9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biline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2FC5F21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ngzhou Pier,Sanya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K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7E4DDA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30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13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021746B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nuar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5200195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8DA0AE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35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0FE15C5F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7D8BABF3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71D9B8F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-137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489AD0A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76434B3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ngzhou Pier,Sanya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K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EA87D4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30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13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0DBDF6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3E15F92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C04813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36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03DE2DB2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3C2A5052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7250828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5-138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15ABB18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76C6956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ngzhou Pier,Sanya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K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B5F93C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30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13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5CB5D63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46E9004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3BBC7D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37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05EEFB46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38692FF7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3E5833D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-139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8CA18C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5C2530F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ngzhou Pier,Sanya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K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9D3F65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30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13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39EC23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2C8EC5C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C46238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38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9CCFF41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292A97E9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3661D7E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-140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62A52D4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biline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75C6237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ngzhou Pier,Sanya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K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D4BEBB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30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13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49FAB9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2C85C7D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234F9DB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40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4062CBA0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71924C22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621296D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-141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7E32989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7614BFC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ngzhou Pier,Sanya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K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50F31D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30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13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02F8675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0EA0503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73213E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41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1731EE5E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2E859C45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147FB93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-142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02F0B55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6768AB7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ngzhou Pier,Sanya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K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58688D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30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13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053C68B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7989E85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AA2D30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42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13869EC5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546CA441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56C8DF7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-143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73313D8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4313575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ngzhou Pier,Sanya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K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809731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30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13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D917A8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5116247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982F06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43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0F4E9311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325B96D8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66E62A7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-1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26F8747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angul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2499EE6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hiji Bridge, Haik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Y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05AA23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19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20°3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00E849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ch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7801F99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一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ED1C4A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26060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071A1DE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199351</w:t>
            </w:r>
          </w:p>
        </w:tc>
      </w:tr>
      <w:tr w:rsidR="009E28CB" w:rsidRPr="009E28CB" w14:paraId="1623B365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7EB6A41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-2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FC245C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sikame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1AFC808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hiji Bridge, Haik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Y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3DC41B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19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20°3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13D2E96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ch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1D518E1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一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CC477C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67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7834A17A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199352</w:t>
            </w:r>
          </w:p>
        </w:tc>
      </w:tr>
      <w:tr w:rsidR="009E28CB" w:rsidRPr="009E28CB" w14:paraId="64B4F200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72A5D6B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-3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F2B576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angul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1CC5600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hiji Bridge, Haik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Y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B02340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19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20°3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E91D21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ch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3B34CFD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一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417042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68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2077F8C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6E3DDAF2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0CB4E98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-6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136FBFB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411B1AB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ishamen Park, Haik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Z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7DB9CC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20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20°4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4F1ADCD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ch, 202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54969CF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0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11165E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74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03805B5E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32C3F45A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56055FC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-7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2738953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sikame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40C00CE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ishamen Park, Haik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Z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2BB07A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20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20°4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C216B6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ch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29234C0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A28862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75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0FAE74CF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768D9D44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228201A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-8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70863F2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angul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6931B30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ishamen Park, Haik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Z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2AEEB8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20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20°4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B8EE39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ch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33BE55F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27F41E6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76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B3E0D35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439037DF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31D732F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-9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27C9F72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angul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0A1A93F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ishamen Park, Haik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Z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8AA4E0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20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20°4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881503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ch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13EE513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8AEE76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77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8F113C5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2545813B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0EBC2E8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6-10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64525DB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angul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46E3144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ishamen Park, Haik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Z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08E6C0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20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20°4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42D2CF7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ch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2C6CCA7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49F00D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61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42F0A70D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4F890288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767B704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-11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789018D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sikame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4B157BB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ishamen Park, Haik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Z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23821A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20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20°4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0E70CFE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ch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18E4938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3FC8E3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62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AE99F16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3002B6A7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5632F8B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-12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7C7B7D9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echin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288EA55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ishamen Park, Haik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Z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368A73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20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20°4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60E472F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ch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371BB3E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CD202B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63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FBEA667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0DD50A0B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7325FA7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-13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130659E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angul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75B304D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ishamen Park, Haik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Z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FCDD93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20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20°4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4711F70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ch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173FAE3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010BAE4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26064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828BC85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7D756F17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40EF112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-14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2E70DD4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angul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3AE4DE4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ishamen Park, Haik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Z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930378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20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20°4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49D06D1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ch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5BF727F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3C5D3B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65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47575C1C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1349A041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1D33CC2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-15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672BC55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angul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153D836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ishamen Park, Haik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Z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3E6CB2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20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20°4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80B7A1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ch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6B58B58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538D3C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66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0219479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6D4ED723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0A959D3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-31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28BD9C1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sikame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0D19753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ishamen Park, Haik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Z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4B2C9E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20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20°4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9F84D4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ch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45B8822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2657C8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69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1A669AD7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37870D49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04A039E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-32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11DAF54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angul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1800061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ishamen Park, Haik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Z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3F5CE9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20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20°4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180409F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ch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6E002E8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8053E3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70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1C31A4AC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5918486B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5315893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-33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7C3D680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sikame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5ACBDF9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ishamen Park, Haik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Z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A4D1C4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20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20°4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5B430F7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ch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36B4EDC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612787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71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1DA4DF54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300953FA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139F25D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-35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B7B4AF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echin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23F8103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ishamen Park, Haik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Z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E920A8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20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20°4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43ABD2D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ch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31C523B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2F78BC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72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1DBB2864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325761A6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70E77AE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-36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7B61FA8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sikame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78D40EE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ishamen Park, Haikou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Z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A4DF29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20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20°4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1B5F756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ch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3826AF7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F26BFB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73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4C960555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3D6A33CF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5D49F9F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-1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7A08533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2C6CA1C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anquan River Estuary , Qiongha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F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E86DF1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35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8'24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729CEC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19EF469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一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0B74110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199981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7EBD40C1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7CB9D590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2E52643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-2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29DC626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06B81F5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anquan River Estuary , Qiongha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F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09784E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35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8'24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2FD3720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5DC97E8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一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6071B8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26079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9B76C13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6BA7DF98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0042EC2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7-3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226A4AF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62C9D0E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anquan River Estuary , Qiongha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F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360DFF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35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8'24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667E39E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13809EA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一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8531B9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199982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755A501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2EE2B403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2239A7F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-4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18ED1E7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5BB6D1D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anquan River Estuary , Qiongha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F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F9CDC5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35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8'24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0FBD575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6DCC496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一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12888A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26086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1B0F23F2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3C56135D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4A209A4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-5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FCC533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3CA042C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anquan River Estuary , Qiongha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F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B2E030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35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8'24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5F36719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46AF9BA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一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9F3E0B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199983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7C008E0A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49347E13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4D31A8D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-6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0526C94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3C0355D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anquan River Estuary , Qiongha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F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70219A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35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8'24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569E62F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1546CAD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一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7E137C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199984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7626CA86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3D59D771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7DD5816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-7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02D353B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dianbai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003E9B8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anquan River Estuary , Qiongha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F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CE11E9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35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8'24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635ED56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482D783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一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3694E0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26087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49E3A5BB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53</w:t>
            </w:r>
          </w:p>
        </w:tc>
      </w:tr>
      <w:tr w:rsidR="009E28CB" w:rsidRPr="009E28CB" w14:paraId="6DE7BF72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3AAAE21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-14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48B0769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biline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34C2E18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anquan River Estuary , Qiongha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F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3524A3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35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8'24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6F4E6F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2C4E195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一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B2E85F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26078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2D5C4B2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54</w:t>
            </w:r>
          </w:p>
        </w:tc>
      </w:tr>
      <w:tr w:rsidR="009E28CB" w:rsidRPr="009E28CB" w14:paraId="4957C566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6EA86FF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-21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4EDD85F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2368559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angpo Village, Qiongha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E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4A7DF3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41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1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672C042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1EA7E95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2AAE952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80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069CD303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5D1D6974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473CB37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-22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7EBCEAA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3082615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angpo Village, Qiongha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E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4DCC5E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41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1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4A2234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0B31847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05B378F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81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13443E4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1D7596A6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4C6368F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-23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1CBFE10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0828434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angpo Village, Qiongha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E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BA8BE3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41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1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63957D1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78ED085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866C14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82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911DDC4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3B94FCEE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43212E1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-25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6AF2867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751C859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angpo Village, Qiongha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E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23D413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41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1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62FC2C6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7F405F8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39EB94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83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B35D764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4B5B07F5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5DB81BF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-26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7B16977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2CBDB94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angpo Village, Qiongha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E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57994D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41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1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244EB5F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7AA8C79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7FD981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84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16BF7E40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28070E86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7E4D305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-29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72459BB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7373378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angpo Village, Qiongha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E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6255E7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41'24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21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02A5551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1BBE421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CFAA4C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26085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668F71A1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5BEF7654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31C4E6C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-1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69D6075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accostrea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.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1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52E413B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ngmenling Park, Lingshu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G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2D4D9B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4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24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0AB084C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30E30E4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4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1A78BE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26011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63AF6CD8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78</w:t>
            </w:r>
          </w:p>
        </w:tc>
      </w:tr>
      <w:tr w:rsidR="009E28CB" w:rsidRPr="009E28CB" w14:paraId="58EC9816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0C9B68E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10-2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41135CF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1EE1AE9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ngmenling Park, Lingshu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G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2F4C32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4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24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12EFB49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10F0D82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4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02A055D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26021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C08CEA6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29F7ED12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0793766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-3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F325BA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09F2264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ngmenling Park, Lingshu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G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9B23B4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4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24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35988DA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387DF88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4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3B374B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26023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69129A9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4ECAB02B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274E999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-5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0D68003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accostrea mordax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69DD123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ngmenling Park, Lingshu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G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1100EA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4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24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400F44F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24D5437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4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248B267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25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094FA070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7AE76227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50D5466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-6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20FA9CA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4958BE8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ngmenling Park, Lingshu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G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C93528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4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24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6AD127E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74F4D1A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4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F1C2D4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26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70160B2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7776A616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19AD7C0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-7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2F7C478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accostrea mordax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4DCFD85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ngmenling Park, Lingshu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G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9AC199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4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24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1A5F6DD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5A0651E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4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F80377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27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4DC0348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199355</w:t>
            </w:r>
          </w:p>
        </w:tc>
      </w:tr>
      <w:tr w:rsidR="009E28CB" w:rsidRPr="009E28CB" w14:paraId="47D7DF79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1DCE9E6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-8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1A9F3AA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ordax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2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699A91E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ngmenling Park, Lingshu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G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9DB43D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4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24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1BC5BC6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0BD8E76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4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B3302B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28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0EFAD55C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199356</w:t>
            </w:r>
          </w:p>
        </w:tc>
      </w:tr>
      <w:tr w:rsidR="009E28CB" w:rsidRPr="009E28CB" w14:paraId="0DFC542C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3FA4EF8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-9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585442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5494D55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nghai Village, Lingshu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H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CC9AC3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1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25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0FE0C7F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3D64570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4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D6B6A8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29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CE2A5B8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50B28AC0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2435C4A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-10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DC6C62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0DACFE4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nghai Village, Lingshu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H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0A35BB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1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25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560202E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26360AB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7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0246148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26012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58E5728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185EF152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6C81C3D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-11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4942CBA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228B702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nghai Village, Lingshu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H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A5A61A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1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25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5860590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0344E8F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7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05AB24A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26013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11A8EB7E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5AAF6C99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0D5C95F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-12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3F3002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lanostrea pestigr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0C590C2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nghai Village, Lingshu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H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F3416A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1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25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1C56357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324DCCC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7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DB5D11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26014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73248280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92</w:t>
            </w:r>
          </w:p>
        </w:tc>
      </w:tr>
      <w:tr w:rsidR="009E28CB" w:rsidRPr="009E28CB" w14:paraId="17ADC317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16E60C6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-13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1277086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lanostrea pestigr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7B899B8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nghai Village, Lingshu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H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921450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1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25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3C62822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2A27CCC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7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3E7305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15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6735D809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199357</w:t>
            </w:r>
          </w:p>
        </w:tc>
      </w:tr>
      <w:tr w:rsidR="009E28CB" w:rsidRPr="009E28CB" w14:paraId="6CCA1EE2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0021F97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-14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26BEED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lanostrea pestigr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71B7B40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nghai Village, Lingshu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H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F82890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1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25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3DCF773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5B1DFA4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7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281792E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16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B6C1764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199358</w:t>
            </w:r>
          </w:p>
        </w:tc>
      </w:tr>
      <w:tr w:rsidR="009E28CB" w:rsidRPr="009E28CB" w14:paraId="51D92417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210FAFD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-15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71D9F97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biline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524417B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nghai Village, Lingshu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H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94E4DB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1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25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6C07A8C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7CE3224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7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0A6CFF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944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0A8600CB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199359</w:t>
            </w:r>
          </w:p>
        </w:tc>
      </w:tr>
      <w:tr w:rsidR="009E28CB" w:rsidRPr="009E28CB" w14:paraId="1DB13648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124A76F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10-16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4DC3088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4E2ABCE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nghai Village, Lingshu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H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89D6A3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1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25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2A00B5B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78472ED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7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DDD3C1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17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0B56D836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0905124E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327C378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-17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626A376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1FDCB86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nghai Village, Lingshu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H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19AE13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1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25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5DBE013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5D41BB4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7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DB9746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18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0EB320FC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5FF0D0A7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229BFB0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-18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4F8FF7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6F6DA1F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nghai Village, Lingshu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H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BEA845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1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25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4EE4367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2409DE1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7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299A5CB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19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1E4C1F0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60</w:t>
            </w:r>
          </w:p>
        </w:tc>
      </w:tr>
      <w:tr w:rsidR="009E28CB" w:rsidRPr="009E28CB" w14:paraId="7A129BBB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348186E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-19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6821763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66C18A4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nghai Village, Lingshu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H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9E1AAC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1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25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5161022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119CBA6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7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4A7132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26020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8957E14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0283C865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36ED464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-24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47AECB1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biline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17B135E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nghai Village, Lingshu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H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46C9F0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1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25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561DA26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49EC924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7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3B56CF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945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222F7A8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61</w:t>
            </w:r>
          </w:p>
        </w:tc>
      </w:tr>
      <w:tr w:rsidR="009E28CB" w:rsidRPr="009E28CB" w14:paraId="4FFA5357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14AB6E6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-26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0FB8647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lanostrea pestigr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2FF2959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nghai Village, Lingshu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H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861F82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1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25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3179EDC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2DA2A2B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7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348F04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943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0372E5C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93</w:t>
            </w:r>
          </w:p>
        </w:tc>
      </w:tr>
      <w:tr w:rsidR="009E28CB" w:rsidRPr="009E28CB" w14:paraId="02A898D6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515C1B3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-28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58D6C1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2D7991E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ngmenling Park, Lingshu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G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BDEAD3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4'21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24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18A9266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2C33E39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7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DAECFF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26022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166D8589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6CC5D6B9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18FC08D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-30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17EBAAF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470AE9E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ngmenling Park, Lingshu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G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8BBF56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4'21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24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2DC2F40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2B19329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4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00B6E0F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26024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02E02A5D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1902C847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7CCB719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-40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23D1EBF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47559C5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nghai Village, Lingshu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H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A5CD33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1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25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161F8B4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532EA8F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013D4F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946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3DE7A33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1E9E3FA3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1ACA05C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-41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34CE07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474CE78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nghai Village, Lingshu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H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C5B619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1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25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08BBAA2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227AB0E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7E1132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947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70A90128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3B0444A9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37FC1D7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-42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E03427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3E1A6A3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nghai Village, Lingshu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H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66A5BD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1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25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0950F02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011943B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14669A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948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45507779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25DDCE05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2DCAC9D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-43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7AEB4D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biline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645BA31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nghai Village, Lingshu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H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A8CC28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1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25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50ED98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55BCFEB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E85971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951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76012B0F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24D8A859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49355B2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-44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1EF5B52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5332E9B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nghai Village, Lingshu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H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33DD25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1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25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55BA8BC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7090172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2D5C55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949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E001955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27247C21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26BF295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10-45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0EA19B4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68CE3D1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nghai Village, Lingshu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H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B09AC5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1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25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4D244B8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0473864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EF2A5F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950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1DD59E3E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4CBA59C2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3DBABC0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-46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FCC41A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1A0010E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nghai Village, Lingshu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H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F94D78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°1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25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5C1CB0E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il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53BA7DF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47FE2A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952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926B354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3873673B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241242D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-1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6B9A0F8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echin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1051E84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bin Village, Ledo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M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1490E5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42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40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5AB6EC1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368B8D0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8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22AD8C7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957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76F1E1E1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62</w:t>
            </w:r>
          </w:p>
        </w:tc>
      </w:tr>
      <w:tr w:rsidR="009E28CB" w:rsidRPr="009E28CB" w14:paraId="0DE95B5B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3E4C0AE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-2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064A991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76E0773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bin Village, Ledo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M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C49C9E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42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40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55D4603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4F7CE78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8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05CA874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953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45B362FD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24818C37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4C62648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-3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75B8AC1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echin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48B009D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bin Village, Ledo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M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4772CA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42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40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0AF862C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75F12B0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8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00D809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958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610C00A4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03029152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18ECDE6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-4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21C75F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sikame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28E5BA0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bin Village, Ledo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M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01E74B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42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40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B703F9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1C45272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8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23FCCB9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961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41ACBA0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63</w:t>
            </w:r>
          </w:p>
        </w:tc>
      </w:tr>
      <w:tr w:rsidR="009E28CB" w:rsidRPr="009E28CB" w14:paraId="3B7E9C3E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148DA24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-5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1896323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551144F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bin Village, Ledo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M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28FA18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42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40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2B34A42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1D8ABD3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8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E89DEA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954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A2F167D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07C45042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033CC06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-7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4CAE0D0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biline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4C35B42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bin Village, Ledo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M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34E513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42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40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2E8F1C5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433E787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8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EA03EA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962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74915DB1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64</w:t>
            </w:r>
          </w:p>
        </w:tc>
      </w:tr>
      <w:tr w:rsidR="009E28CB" w:rsidRPr="009E28CB" w14:paraId="035FBB4E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1147985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-8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02AB38F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7DB41D0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bin Village, Ledo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M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1CAD7E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42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40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5DC9D6F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2347B87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8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17C80B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955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70623A33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3D024EFC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0AA14DB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-9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692F500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echin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571E019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bin Village, Ledo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M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5310BE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42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40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35A1656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0BBC99E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8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D6A140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199976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499039B2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65</w:t>
            </w:r>
          </w:p>
        </w:tc>
      </w:tr>
      <w:tr w:rsidR="009E28CB" w:rsidRPr="009E28CB" w14:paraId="1F10A646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1C9CF3E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-10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4C460DB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3689A1D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bin Village, Ledo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M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91285F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42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40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36A9BB1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287BD00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8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0E77DF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956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BD96BFD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679865E3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5CC78B5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-11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6E39867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2FE922E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bin Village, Ledo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M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DEBF7D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42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40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0090C93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4D849E2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8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3B3D6B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199974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5423281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384B8221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5C89AC4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-12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28A3E2F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echin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3246BAC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bin Village, Ledo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M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E79369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42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40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6B30432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358E0D0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8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2595E2B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959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022749EC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28BB0D07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43CC09F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11-22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05A6979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echin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6311DC9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bin Village, Ledo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M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F49305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42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40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5CFD05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4077B06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8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AB75EB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960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77B9A9FB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06A29853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2AEF8F5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-25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435B1FF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echin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19E5863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bin Village, Ledo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M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55ADD2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42'36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8°40'48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59E1D2B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475E8CC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8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14A97C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199975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75ACF0E6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77375638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26BA69D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-1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87C289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2E2DF28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ulin Island Scenic Area, Dongf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N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3BD544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37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6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0156BC4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7780AD4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9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E84685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969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8A2C39D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66</w:t>
            </w:r>
          </w:p>
        </w:tc>
      </w:tr>
      <w:tr w:rsidR="009E28CB" w:rsidRPr="009E28CB" w14:paraId="201FA2D2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20F389A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-2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9F5518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134614F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ulin Island Scenic Area, Dongf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N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29F2EE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37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6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2FD758B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7372530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9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03E8CE8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970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1548ACF3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3DF64006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78B6232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-3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7E6ECF2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echin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7C0EED0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ulin Island Scenic Area, Dongf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N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3A907B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37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6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669A5C1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4ACB98F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9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FB77DC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963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D6099BA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80</w:t>
            </w:r>
          </w:p>
        </w:tc>
      </w:tr>
      <w:tr w:rsidR="009E28CB" w:rsidRPr="009E28CB" w14:paraId="575A9AAA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2B02FCA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-4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2CA3374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echin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0C8DA4B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ulin Island Scenic Area, Dongf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N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0F50A9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37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6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43A37A2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7192E2D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9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2B1551C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964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6BEF5346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67</w:t>
            </w:r>
          </w:p>
        </w:tc>
      </w:tr>
      <w:tr w:rsidR="009E28CB" w:rsidRPr="009E28CB" w14:paraId="551F7824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49EC5DE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-5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0BDA265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4AFE2B9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ulin Island Scenic Area, Dongf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N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3DAA14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37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6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456A432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189F6D5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9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732563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971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122F50B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0318A606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3350F26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-6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4370B79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sikame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563F984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ulin Island Scenic Area, Dongf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N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0C1009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37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6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674111F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465B6B3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9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C2D6DE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975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5DD3A77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18D8E813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63A5EFE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-7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6FF11B7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0FB80EC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ulin Island Scenic Area, Dongf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N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31AF0A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37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6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5B8E4D9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7D448D4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9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9EC9F5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972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15A93EBF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7B54AF5E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544BEDB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-8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7FEAF33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7380B91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ulin Island Scenic Area, Dongf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N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C490E1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37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6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09AEF38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17C26EF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9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927040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973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08D1FFF2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1D00D6C6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7AD89BC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-9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62DD6AE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echin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635BD82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ulin Island Scenic Area, Dongf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N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57FD94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37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6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24C08BA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09BB863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9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A18334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965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0D7357ED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68CAC97B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443C1BD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-10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104932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sikame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378EBBD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ulin Island Scenic Area, Dongf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N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9C87A5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37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6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1B0B7DD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22E8116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9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BF063E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976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10355356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68</w:t>
            </w:r>
          </w:p>
        </w:tc>
      </w:tr>
      <w:tr w:rsidR="009E28CB" w:rsidRPr="009E28CB" w14:paraId="20769E29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46A0593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-11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108B4B2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sikame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4ACFE00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ulin Island Scenic Area, Dongf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N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3D24ED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37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6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5627C0A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4E16E77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9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FBA926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977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13904368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480C1910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019E594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12-12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2D385C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echin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77BF273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ulin Island Scenic Area, Dongf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N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B502FB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37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6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4E44B4F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3CE0187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9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C175CC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966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75020EE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7CDEF6F6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132A430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-13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75ADAB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53861AB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ulin Island Scenic Area, Dongf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N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ABABB3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37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6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48ACE85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2C598C9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9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0273984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974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7A4EB2D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4F6D9AC2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10B5358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-15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12D24C5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echin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28C75B1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ulin Island Scenic Area, Dongf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N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2FEE8D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37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6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08362A6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2105D67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9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80249C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967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0AD6043F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0B51814D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3AD6F55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-16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638E136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echin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5C8AE3E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ulin Island Scenic Area, Dongf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N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756096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37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6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1AB4AC1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203B7E4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9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2567FD9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968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177C872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05BDC01F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50DA302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-17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D7719F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sikame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3D2B2C7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ulin Island Scenic Area, Dongf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N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C5572A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37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6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351C249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13B4B05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9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5DDBA4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978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763FB989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68D9C3E4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5B8028C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-18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EA900A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ssostrea sikame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148B06E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ulin Island Scenic Area, Dongfang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N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4936AA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°37'12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6'36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167094F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780F95F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9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08F8A3C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979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45AF1587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622EB0ED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053CF89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-3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0F198EE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endostrea folium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628AEEE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igong Island, Chengma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X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6FD0C3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52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9'24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34CA2EB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4B6FC83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A60279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986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75DAB3C0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69</w:t>
            </w:r>
          </w:p>
        </w:tc>
      </w:tr>
      <w:tr w:rsidR="009E28CB" w:rsidRPr="009E28CB" w14:paraId="776573CF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34466EC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-6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0D13C93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cucullate</w:t>
            </w:r>
            <w:r w:rsidRPr="009E28C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4B1B1A6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igong Island, Chengma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X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9D17A1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52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9'24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2445FB4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2BC4D53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934685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983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A937E6A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82</w:t>
            </w:r>
          </w:p>
        </w:tc>
      </w:tr>
      <w:tr w:rsidR="009E28CB" w:rsidRPr="009E28CB" w14:paraId="51E263B7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0A18BB1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-14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71CE5AF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1484880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igong Island, Chengma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X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B6252E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52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9'24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4614094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09B548C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0AB4EB0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980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9A9605B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3051F03E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7518497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-16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FC6EF8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echin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4DDF3E8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igong Island, Chengma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X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86F3F0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52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9'24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2ED2A66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624748C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3BF3E4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988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AC4F0AD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1A6AE127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527A5AB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-25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AF79A7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47ED9B9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igong Island, Chengma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X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1772AA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52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9'24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53AC1BF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0CBA922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C85ADE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981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F6E02B6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5A67E6F1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114C514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-26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7D644B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accostrea cuccullata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3217F8D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igong Island, Chengma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X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CB2962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52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9'24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4A36BFD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316A700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B57821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984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4727BC19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618A450B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5F139FE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-34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0EEAB13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endostrea folium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5C9D89A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igong Island, Chengma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X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2B7DE5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52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9'24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02D941F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63C4677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00C205B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987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E613064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71</w:t>
            </w:r>
          </w:p>
        </w:tc>
      </w:tr>
      <w:tr w:rsidR="009E28CB" w:rsidRPr="009E28CB" w14:paraId="06C2A4D8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10879EB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13-35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DE16B7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accostrea mordax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0BE46D8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igong Island, Chengma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X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54B925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52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9'24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4F39DE7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7A1819F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09A86B4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985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1D27465A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2F875DC9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743AA42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-40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08B809B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175894A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igong Island, Chengma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X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C4BC43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52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9'24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41B2CA3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e, 202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0303A8B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E6B87E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200982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E49C7EB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04A65E23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7725B29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-44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7C4080F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cuccullata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3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51A0CD1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igong Island, Chengma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X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0E7BB5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52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9'24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50B2BA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4897B70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9.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F56963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989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7CE6931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6F10F2B9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7D76165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-45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64304B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echin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4418612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igong Island, Chengma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X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654075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52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9'24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10AB275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11121DF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9.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F15286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990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69BC1225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13EFEB61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783CA8E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-46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4A279B6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echin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6C80916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igong Island, Chengma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X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B57335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52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9'24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B58CA6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18597D5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9.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C29C41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991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953EE76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0AED28C2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762598C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-48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1B63723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5120C8E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igong Island, Chengma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X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1C7E62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52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9'24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1CD4AA9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25A1A05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9.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4915E5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992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17DCC137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729836AC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474162C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-50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277775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cuccullata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3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2C2AE30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igong Island, Chengma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X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45579B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52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9'24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5E2BFF7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58F4F7E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9.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8D6900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993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6A5FA70B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3B348249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547650F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-51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A0D879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5418C1D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igong Island, Chengma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X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4D04DB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52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9'24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5642105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3F79AF8C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9.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A5074D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994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B9E1911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463D3FBE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6876ED9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-57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585366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echin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5285265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igong Island, Chengma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X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91CF3C1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52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9'24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46C021A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53D71A9E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9.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E25064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995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6D6E9454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43847E13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36C3452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-58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7C40969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accostrea cuccullata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54DD621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igong Island, Chengma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X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C08DA5B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52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9'24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0AADB24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449CD968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9.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04D4A8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996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40316F38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94</w:t>
            </w:r>
          </w:p>
        </w:tc>
      </w:tr>
      <w:tr w:rsidR="009E28CB" w:rsidRPr="009E28CB" w14:paraId="3B617365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4CE58AB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-59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1D07C3A9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echinata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4DE9E5D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igong Island, Chengma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X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12237FA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52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9'24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38CA3C60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417AFE73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9.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268057D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997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4B7D48A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E28CB" w:rsidRPr="009E28CB" w14:paraId="15B08953" w14:textId="77777777" w:rsidTr="001E5E9B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</w:tcPr>
          <w:p w14:paraId="2494CB8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-60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7B519C3D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accostrea cuccullata 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81" w:type="pct"/>
            <w:shd w:val="clear" w:color="auto" w:fill="auto"/>
            <w:noWrap/>
            <w:vAlign w:val="center"/>
          </w:tcPr>
          <w:p w14:paraId="04E3BCF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igong Island, Chengma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X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FD4D2F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52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9'24''E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12ADAD3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2BDAD0E7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9.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048CF10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998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E087656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Q199395</w:t>
            </w:r>
          </w:p>
        </w:tc>
      </w:tr>
      <w:tr w:rsidR="009E28CB" w:rsidRPr="009E28CB" w14:paraId="22DAE7FF" w14:textId="77777777" w:rsidTr="001E5E9B">
        <w:trPr>
          <w:trHeight w:val="280"/>
        </w:trPr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9104F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-63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77C946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ccostrea malabonensis</w:t>
            </w:r>
          </w:p>
        </w:tc>
        <w:tc>
          <w:tcPr>
            <w:tcW w:w="11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716AF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igong Island, Chengmai</w:t>
            </w: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X)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20FB64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°52'48''N</w:t>
            </w: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19°59'24''E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5902C5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, 2024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CC186F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9.3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D21E22" w14:textId="77777777" w:rsidR="009E28CB" w:rsidRPr="009E28CB" w:rsidRDefault="009E28CB" w:rsidP="009E28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28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Q200999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DAE6F5" w14:textId="77777777" w:rsidR="009E28CB" w:rsidRPr="009E28CB" w:rsidRDefault="009E28CB" w:rsidP="009E28CB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4302F4CF" w14:textId="77777777" w:rsidR="009E28CB" w:rsidRPr="009E28CB" w:rsidRDefault="009E28CB" w:rsidP="009E28CB">
      <w:pPr>
        <w:widowControl/>
        <w:spacing w:after="0" w:line="240" w:lineRule="auto"/>
        <w:rPr>
          <w:rFonts w:ascii="Times New Roman" w:eastAsia="DengXian" w:hAnsi="Times New Roman" w:cs="Times New Roman"/>
          <w:sz w:val="24"/>
        </w:rPr>
        <w:sectPr w:rsidR="009E28CB" w:rsidRPr="009E28CB" w:rsidSect="009E28C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2FE3C34" w14:textId="77777777" w:rsidR="009E28CB" w:rsidRDefault="009E28CB" w:rsidP="009E28CB"/>
    <w:sectPr w:rsidR="009E28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8039CA"/>
    <w:multiLevelType w:val="singleLevel"/>
    <w:tmpl w:val="408039CA"/>
    <w:lvl w:ilvl="0">
      <w:start w:val="2"/>
      <w:numFmt w:val="decimal"/>
      <w:suff w:val="space"/>
      <w:lvlText w:val="%1."/>
      <w:lvlJc w:val="left"/>
    </w:lvl>
  </w:abstractNum>
  <w:num w:numId="1" w16cid:durableId="20826316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8CB"/>
    <w:rsid w:val="00382CB7"/>
    <w:rsid w:val="009E2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0B3867"/>
  <w15:chartTrackingRefBased/>
  <w15:docId w15:val="{A14D24FD-F643-204A-AC08-FCA4CBF57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E28C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9E28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9E28C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E28C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E28C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E28C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E28C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E28C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E28C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E28C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9E28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9E28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E28C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E28C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E28C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E28C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E28C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E28C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E28C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E28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E28C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E28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E28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E28C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E28C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E28C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E28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E28C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E28CB"/>
    <w:rPr>
      <w:b/>
      <w:bCs/>
      <w:smallCaps/>
      <w:color w:val="0F4761" w:themeColor="accent1" w:themeShade="BF"/>
      <w:spacing w:val="5"/>
    </w:rPr>
  </w:style>
  <w:style w:type="numbering" w:customStyle="1" w:styleId="11">
    <w:name w:val="无列表1"/>
    <w:next w:val="a2"/>
    <w:uiPriority w:val="99"/>
    <w:semiHidden/>
    <w:unhideWhenUsed/>
    <w:rsid w:val="009E28CB"/>
  </w:style>
  <w:style w:type="paragraph" w:styleId="ae">
    <w:name w:val="Normal (Web)"/>
    <w:basedOn w:val="a"/>
    <w:uiPriority w:val="99"/>
    <w:unhideWhenUsed/>
    <w:rsid w:val="009E28CB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</w:rPr>
  </w:style>
  <w:style w:type="character" w:styleId="af">
    <w:name w:val="Strong"/>
    <w:basedOn w:val="a0"/>
    <w:uiPriority w:val="22"/>
    <w:qFormat/>
    <w:rsid w:val="009E28CB"/>
    <w:rPr>
      <w:b/>
      <w:bCs/>
    </w:rPr>
  </w:style>
  <w:style w:type="table" w:styleId="af0">
    <w:name w:val="Table Grid"/>
    <w:basedOn w:val="a1"/>
    <w:autoRedefine/>
    <w:qFormat/>
    <w:rsid w:val="009E28CB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rsid w:val="009E28CB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</w:rPr>
  </w:style>
  <w:style w:type="paragraph" w:customStyle="1" w:styleId="font0">
    <w:name w:val="font0"/>
    <w:basedOn w:val="a"/>
    <w:rsid w:val="009E28CB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color w:val="000000"/>
      <w:kern w:val="0"/>
      <w:szCs w:val="22"/>
    </w:rPr>
  </w:style>
  <w:style w:type="paragraph" w:customStyle="1" w:styleId="font1">
    <w:name w:val="font1"/>
    <w:basedOn w:val="a"/>
    <w:rsid w:val="009E28CB"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font2">
    <w:name w:val="font2"/>
    <w:basedOn w:val="a"/>
    <w:rsid w:val="009E28CB"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i/>
      <w:iCs/>
      <w:color w:val="000000"/>
      <w:kern w:val="0"/>
      <w:sz w:val="18"/>
      <w:szCs w:val="18"/>
    </w:rPr>
  </w:style>
  <w:style w:type="paragraph" w:customStyle="1" w:styleId="font3">
    <w:name w:val="font3"/>
    <w:basedOn w:val="a"/>
    <w:rsid w:val="009E28CB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et2">
    <w:name w:val="et2"/>
    <w:basedOn w:val="a"/>
    <w:rsid w:val="009E28CB"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3">
    <w:name w:val="et3"/>
    <w:basedOn w:val="a"/>
    <w:rsid w:val="009E28CB"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4">
    <w:name w:val="et4"/>
    <w:basedOn w:val="a"/>
    <w:rsid w:val="009E28CB"/>
    <w:pPr>
      <w:widowControl/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5">
    <w:name w:val="et5"/>
    <w:basedOn w:val="a"/>
    <w:rsid w:val="009E28CB"/>
    <w:pPr>
      <w:widowControl/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6">
    <w:name w:val="et6"/>
    <w:basedOn w:val="a"/>
    <w:rsid w:val="009E28CB"/>
    <w:pPr>
      <w:widowControl/>
      <w:spacing w:before="100" w:beforeAutospacing="1" w:after="100" w:afterAutospacing="1" w:line="240" w:lineRule="auto"/>
      <w:jc w:val="center"/>
    </w:pPr>
    <w:rPr>
      <w:rFonts w:ascii="宋体" w:eastAsia="宋体" w:hAnsi="宋体" w:cs="宋体"/>
      <w:kern w:val="0"/>
      <w:sz w:val="24"/>
    </w:rPr>
  </w:style>
  <w:style w:type="paragraph" w:customStyle="1" w:styleId="et8">
    <w:name w:val="et8"/>
    <w:basedOn w:val="a"/>
    <w:rsid w:val="009E28CB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both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9">
    <w:name w:val="et9"/>
    <w:basedOn w:val="a"/>
    <w:rsid w:val="009E28CB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both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10">
    <w:name w:val="et10"/>
    <w:basedOn w:val="a"/>
    <w:rsid w:val="009E28CB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11">
    <w:name w:val="et11"/>
    <w:basedOn w:val="a"/>
    <w:rsid w:val="009E28CB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12">
    <w:name w:val="et12"/>
    <w:basedOn w:val="a"/>
    <w:rsid w:val="009E28CB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13">
    <w:name w:val="et13"/>
    <w:basedOn w:val="a"/>
    <w:rsid w:val="009E28CB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14">
    <w:name w:val="et14"/>
    <w:basedOn w:val="a"/>
    <w:rsid w:val="009E28CB"/>
    <w:pPr>
      <w:widowControl/>
      <w:pBdr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16">
    <w:name w:val="et16"/>
    <w:basedOn w:val="a"/>
    <w:rsid w:val="009E28CB"/>
    <w:pPr>
      <w:widowControl/>
      <w:spacing w:before="100" w:beforeAutospacing="1" w:after="100" w:afterAutospacing="1" w:line="240" w:lineRule="auto"/>
      <w:textAlignment w:val="bottom"/>
    </w:pPr>
    <w:rPr>
      <w:rFonts w:ascii="Times New Roman" w:eastAsia="宋体" w:hAnsi="Times New Roman" w:cs="Times New Roman"/>
      <w:i/>
      <w:iCs/>
      <w:kern w:val="0"/>
      <w:sz w:val="18"/>
      <w:szCs w:val="18"/>
    </w:rPr>
  </w:style>
  <w:style w:type="paragraph" w:customStyle="1" w:styleId="et18">
    <w:name w:val="et18"/>
    <w:basedOn w:val="a"/>
    <w:rsid w:val="009E28CB"/>
    <w:pPr>
      <w:widowControl/>
      <w:spacing w:before="100" w:beforeAutospacing="1" w:after="100" w:afterAutospacing="1" w:line="240" w:lineRule="auto"/>
      <w:jc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et19">
    <w:name w:val="et19"/>
    <w:basedOn w:val="a"/>
    <w:rsid w:val="009E28CB"/>
    <w:pPr>
      <w:widowControl/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20">
    <w:name w:val="et20"/>
    <w:basedOn w:val="a"/>
    <w:rsid w:val="009E28CB"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21">
    <w:name w:val="et21"/>
    <w:basedOn w:val="a"/>
    <w:rsid w:val="009E28CB"/>
    <w:pPr>
      <w:widowControl/>
      <w:spacing w:before="100" w:beforeAutospacing="1" w:after="100" w:afterAutospacing="1" w:line="240" w:lineRule="auto"/>
      <w:jc w:val="both"/>
      <w:textAlignment w:val="bottom"/>
    </w:pPr>
    <w:rPr>
      <w:rFonts w:ascii="Times New Roman" w:eastAsia="宋体" w:hAnsi="Times New Roman" w:cs="Times New Roman"/>
      <w:i/>
      <w:iCs/>
      <w:kern w:val="0"/>
      <w:sz w:val="18"/>
      <w:szCs w:val="18"/>
    </w:rPr>
  </w:style>
  <w:style w:type="paragraph" w:customStyle="1" w:styleId="et22">
    <w:name w:val="et22"/>
    <w:basedOn w:val="a"/>
    <w:rsid w:val="009E28CB"/>
    <w:pPr>
      <w:widowControl/>
      <w:spacing w:before="100" w:beforeAutospacing="1" w:after="100" w:afterAutospacing="1" w:line="240" w:lineRule="auto"/>
      <w:jc w:val="both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23">
    <w:name w:val="et23"/>
    <w:basedOn w:val="a"/>
    <w:rsid w:val="009E28CB"/>
    <w:pPr>
      <w:widowControl/>
      <w:spacing w:before="100" w:beforeAutospacing="1" w:after="100" w:afterAutospacing="1" w:line="240" w:lineRule="auto"/>
      <w:jc w:val="both"/>
      <w:textAlignment w:val="bottom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24">
    <w:name w:val="et24"/>
    <w:basedOn w:val="a"/>
    <w:rsid w:val="009E28CB"/>
    <w:pPr>
      <w:widowControl/>
      <w:spacing w:before="100" w:beforeAutospacing="1" w:after="100" w:afterAutospacing="1" w:line="240" w:lineRule="auto"/>
      <w:textAlignment w:val="bottom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25">
    <w:name w:val="et25"/>
    <w:basedOn w:val="a"/>
    <w:rsid w:val="009E28CB"/>
    <w:pPr>
      <w:widowControl/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26">
    <w:name w:val="et26"/>
    <w:basedOn w:val="a"/>
    <w:rsid w:val="009E28CB"/>
    <w:pPr>
      <w:widowControl/>
      <w:spacing w:before="100" w:beforeAutospacing="1" w:after="100" w:afterAutospacing="1" w:line="240" w:lineRule="auto"/>
      <w:jc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et27">
    <w:name w:val="et27"/>
    <w:basedOn w:val="a"/>
    <w:rsid w:val="009E28CB"/>
    <w:pPr>
      <w:widowControl/>
      <w:spacing w:before="100" w:beforeAutospacing="1" w:after="100" w:afterAutospacing="1" w:line="240" w:lineRule="auto"/>
      <w:jc w:val="center"/>
      <w:textAlignment w:val="top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28">
    <w:name w:val="et28"/>
    <w:basedOn w:val="a"/>
    <w:rsid w:val="009E28CB"/>
    <w:pPr>
      <w:widowControl/>
      <w:spacing w:before="100" w:beforeAutospacing="1" w:after="100" w:afterAutospacing="1" w:line="240" w:lineRule="auto"/>
      <w:jc w:val="both"/>
    </w:pPr>
    <w:rPr>
      <w:rFonts w:ascii="Times New Roman" w:eastAsia="宋体" w:hAnsi="Times New Roman" w:cs="Times New Roman"/>
      <w:kern w:val="0"/>
      <w:sz w:val="18"/>
      <w:szCs w:val="18"/>
    </w:rPr>
  </w:style>
  <w:style w:type="paragraph" w:styleId="af1">
    <w:name w:val="header"/>
    <w:basedOn w:val="a"/>
    <w:link w:val="af2"/>
    <w:uiPriority w:val="99"/>
    <w:unhideWhenUsed/>
    <w:rsid w:val="009E28CB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9E28CB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9E28CB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9E28CB"/>
    <w:rPr>
      <w:sz w:val="18"/>
      <w:szCs w:val="18"/>
    </w:rPr>
  </w:style>
  <w:style w:type="paragraph" w:customStyle="1" w:styleId="et15">
    <w:name w:val="et15"/>
    <w:basedOn w:val="a"/>
    <w:rsid w:val="009E28CB"/>
    <w:pPr>
      <w:widowControl/>
      <w:spacing w:before="100" w:beforeAutospacing="1" w:after="100" w:afterAutospacing="1" w:line="240" w:lineRule="auto"/>
      <w:jc w:val="both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31">
    <w:name w:val="et31"/>
    <w:basedOn w:val="a"/>
    <w:rsid w:val="009E28CB"/>
    <w:pPr>
      <w:widowControl/>
      <w:spacing w:before="100" w:beforeAutospacing="1" w:after="100" w:afterAutospacing="1" w:line="240" w:lineRule="auto"/>
      <w:textAlignment w:val="bottom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32">
    <w:name w:val="et32"/>
    <w:basedOn w:val="a"/>
    <w:rsid w:val="009E28CB"/>
    <w:pPr>
      <w:widowControl/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33">
    <w:name w:val="et33"/>
    <w:basedOn w:val="a"/>
    <w:rsid w:val="009E28CB"/>
    <w:pPr>
      <w:widowControl/>
      <w:spacing w:before="100" w:beforeAutospacing="1" w:after="100" w:afterAutospacing="1" w:line="240" w:lineRule="auto"/>
      <w:jc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et34">
    <w:name w:val="et34"/>
    <w:basedOn w:val="a"/>
    <w:rsid w:val="009E28CB"/>
    <w:pPr>
      <w:widowControl/>
      <w:spacing w:before="100" w:beforeAutospacing="1" w:after="100" w:afterAutospacing="1" w:line="240" w:lineRule="auto"/>
      <w:jc w:val="center"/>
      <w:textAlignment w:val="top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35">
    <w:name w:val="et35"/>
    <w:basedOn w:val="a"/>
    <w:rsid w:val="009E28CB"/>
    <w:pPr>
      <w:widowControl/>
      <w:pBdr>
        <w:bottom w:val="single" w:sz="4" w:space="0" w:color="000000"/>
      </w:pBdr>
      <w:spacing w:before="100" w:beforeAutospacing="1" w:after="100" w:afterAutospacing="1" w:line="240" w:lineRule="auto"/>
      <w:jc w:val="both"/>
      <w:textAlignment w:val="bottom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36">
    <w:name w:val="et36"/>
    <w:basedOn w:val="a"/>
    <w:rsid w:val="009E28CB"/>
    <w:pPr>
      <w:widowControl/>
      <w:pBdr>
        <w:bottom w:val="single" w:sz="4" w:space="0" w:color="000000"/>
      </w:pBdr>
      <w:spacing w:before="100" w:beforeAutospacing="1" w:after="100" w:afterAutospacing="1" w:line="240" w:lineRule="auto"/>
      <w:jc w:val="both"/>
      <w:textAlignment w:val="bottom"/>
    </w:pPr>
    <w:rPr>
      <w:rFonts w:ascii="Times New Roman" w:eastAsia="宋体" w:hAnsi="Times New Roman" w:cs="Times New Roman"/>
      <w:i/>
      <w:iCs/>
      <w:kern w:val="0"/>
      <w:sz w:val="18"/>
      <w:szCs w:val="18"/>
    </w:rPr>
  </w:style>
  <w:style w:type="paragraph" w:customStyle="1" w:styleId="et37">
    <w:name w:val="et37"/>
    <w:basedOn w:val="a"/>
    <w:rsid w:val="009E28CB"/>
    <w:pPr>
      <w:widowControl/>
      <w:pBdr>
        <w:bottom w:val="single" w:sz="4" w:space="0" w:color="000000"/>
      </w:pBdr>
      <w:spacing w:before="100" w:beforeAutospacing="1" w:after="100" w:afterAutospacing="1" w:line="240" w:lineRule="auto"/>
      <w:jc w:val="both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38">
    <w:name w:val="et38"/>
    <w:basedOn w:val="a"/>
    <w:rsid w:val="009E28CB"/>
    <w:pPr>
      <w:widowControl/>
      <w:pBdr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39">
    <w:name w:val="et39"/>
    <w:basedOn w:val="a"/>
    <w:rsid w:val="009E28CB"/>
    <w:pPr>
      <w:widowControl/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40">
    <w:name w:val="et40"/>
    <w:basedOn w:val="a"/>
    <w:rsid w:val="009E28CB"/>
    <w:pPr>
      <w:widowControl/>
      <w:pBdr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41">
    <w:name w:val="et41"/>
    <w:basedOn w:val="a"/>
    <w:rsid w:val="009E28CB"/>
    <w:pPr>
      <w:widowControl/>
      <w:pBdr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宋体" w:eastAsia="宋体" w:hAnsi="宋体" w:cs="宋体"/>
      <w:kern w:val="0"/>
      <w:sz w:val="24"/>
    </w:rPr>
  </w:style>
  <w:style w:type="paragraph" w:customStyle="1" w:styleId="12">
    <w:name w:val="题注1"/>
    <w:basedOn w:val="a"/>
    <w:next w:val="a"/>
    <w:uiPriority w:val="35"/>
    <w:unhideWhenUsed/>
    <w:qFormat/>
    <w:rsid w:val="009E28CB"/>
    <w:pPr>
      <w:spacing w:after="0" w:line="240" w:lineRule="auto"/>
      <w:jc w:val="both"/>
    </w:pPr>
    <w:rPr>
      <w:rFonts w:ascii="DengXian Light" w:eastAsia="黑体" w:hAnsi="DengXian Light" w:cs="Times New Roman"/>
      <w:sz w:val="20"/>
      <w:szCs w:val="20"/>
    </w:rPr>
  </w:style>
  <w:style w:type="paragraph" w:styleId="af5">
    <w:name w:val="footnote text"/>
    <w:basedOn w:val="a"/>
    <w:link w:val="af6"/>
    <w:uiPriority w:val="99"/>
    <w:semiHidden/>
    <w:unhideWhenUsed/>
    <w:rsid w:val="009E28CB"/>
    <w:pPr>
      <w:snapToGrid w:val="0"/>
      <w:spacing w:after="0" w:line="240" w:lineRule="auto"/>
    </w:pPr>
    <w:rPr>
      <w:sz w:val="18"/>
      <w:szCs w:val="18"/>
    </w:rPr>
  </w:style>
  <w:style w:type="character" w:customStyle="1" w:styleId="af6">
    <w:name w:val="脚注文本 字符"/>
    <w:basedOn w:val="a0"/>
    <w:link w:val="af5"/>
    <w:uiPriority w:val="99"/>
    <w:semiHidden/>
    <w:rsid w:val="009E28CB"/>
    <w:rPr>
      <w:sz w:val="18"/>
      <w:szCs w:val="18"/>
    </w:rPr>
  </w:style>
  <w:style w:type="character" w:styleId="af7">
    <w:name w:val="footnote reference"/>
    <w:basedOn w:val="a0"/>
    <w:uiPriority w:val="99"/>
    <w:semiHidden/>
    <w:unhideWhenUsed/>
    <w:rsid w:val="009E28CB"/>
    <w:rPr>
      <w:vertAlign w:val="superscript"/>
    </w:rPr>
  </w:style>
  <w:style w:type="paragraph" w:styleId="af8">
    <w:name w:val="endnote text"/>
    <w:basedOn w:val="a"/>
    <w:link w:val="af9"/>
    <w:uiPriority w:val="99"/>
    <w:semiHidden/>
    <w:unhideWhenUsed/>
    <w:rsid w:val="009E28CB"/>
    <w:pPr>
      <w:snapToGrid w:val="0"/>
      <w:spacing w:after="0" w:line="240" w:lineRule="auto"/>
    </w:pPr>
    <w:rPr>
      <w:sz w:val="21"/>
      <w:szCs w:val="22"/>
    </w:rPr>
  </w:style>
  <w:style w:type="character" w:customStyle="1" w:styleId="af9">
    <w:name w:val="尾注文本 字符"/>
    <w:basedOn w:val="a0"/>
    <w:link w:val="af8"/>
    <w:uiPriority w:val="99"/>
    <w:semiHidden/>
    <w:rsid w:val="009E28CB"/>
    <w:rPr>
      <w:sz w:val="21"/>
      <w:szCs w:val="22"/>
    </w:rPr>
  </w:style>
  <w:style w:type="character" w:styleId="afa">
    <w:name w:val="endnote reference"/>
    <w:basedOn w:val="a0"/>
    <w:uiPriority w:val="99"/>
    <w:semiHidden/>
    <w:unhideWhenUsed/>
    <w:rsid w:val="009E28CB"/>
    <w:rPr>
      <w:vertAlign w:val="superscript"/>
    </w:rPr>
  </w:style>
  <w:style w:type="character" w:customStyle="1" w:styleId="font21">
    <w:name w:val="font21"/>
    <w:basedOn w:val="a0"/>
    <w:rsid w:val="009E28CB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11">
    <w:name w:val="font11"/>
    <w:basedOn w:val="a0"/>
    <w:rsid w:val="009E28C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paragraph" w:customStyle="1" w:styleId="et7">
    <w:name w:val="et7"/>
    <w:basedOn w:val="a"/>
    <w:rsid w:val="009E28CB"/>
    <w:pPr>
      <w:widowControl/>
      <w:spacing w:before="100" w:beforeAutospacing="1" w:after="100" w:afterAutospacing="1" w:line="240" w:lineRule="auto"/>
      <w:jc w:val="center"/>
    </w:pPr>
    <w:rPr>
      <w:rFonts w:ascii="宋体" w:eastAsia="宋体" w:hAnsi="宋体" w:cs="宋体"/>
      <w:kern w:val="0"/>
      <w:sz w:val="24"/>
    </w:rPr>
  </w:style>
  <w:style w:type="paragraph" w:customStyle="1" w:styleId="et17">
    <w:name w:val="et17"/>
    <w:basedOn w:val="a"/>
    <w:rsid w:val="009E28CB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44">
    <w:name w:val="et44"/>
    <w:basedOn w:val="a"/>
    <w:rsid w:val="009E28CB"/>
    <w:pPr>
      <w:widowControl/>
      <w:spacing w:before="100" w:beforeAutospacing="1" w:after="100" w:afterAutospacing="1" w:line="240" w:lineRule="auto"/>
      <w:jc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et45">
    <w:name w:val="et45"/>
    <w:basedOn w:val="a"/>
    <w:rsid w:val="009E28CB"/>
    <w:pPr>
      <w:widowControl/>
      <w:spacing w:before="100" w:beforeAutospacing="1" w:after="100" w:afterAutospacing="1" w:line="240" w:lineRule="auto"/>
      <w:textAlignment w:val="top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46">
    <w:name w:val="et46"/>
    <w:basedOn w:val="a"/>
    <w:rsid w:val="009E28CB"/>
    <w:pPr>
      <w:widowControl/>
      <w:spacing w:before="100" w:beforeAutospacing="1" w:after="100" w:afterAutospacing="1" w:line="240" w:lineRule="auto"/>
      <w:textAlignment w:val="top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font31">
    <w:name w:val="font31"/>
    <w:basedOn w:val="a0"/>
    <w:rsid w:val="009E28CB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51">
    <w:name w:val="font51"/>
    <w:basedOn w:val="a0"/>
    <w:rsid w:val="009E28C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paragraph" w:styleId="afb">
    <w:name w:val="Bibliography"/>
    <w:basedOn w:val="a"/>
    <w:next w:val="a"/>
    <w:uiPriority w:val="37"/>
    <w:unhideWhenUsed/>
    <w:rsid w:val="009E28CB"/>
    <w:pPr>
      <w:spacing w:after="0" w:line="240" w:lineRule="auto"/>
      <w:jc w:val="both"/>
    </w:pPr>
    <w:rPr>
      <w:sz w:val="21"/>
      <w:szCs w:val="22"/>
    </w:rPr>
  </w:style>
  <w:style w:type="paragraph" w:customStyle="1" w:styleId="muitypography-root">
    <w:name w:val="muitypography-root"/>
    <w:basedOn w:val="a"/>
    <w:rsid w:val="009E28CB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</w:rPr>
  </w:style>
  <w:style w:type="paragraph" w:customStyle="1" w:styleId="last-node">
    <w:name w:val="last-node"/>
    <w:basedOn w:val="a"/>
    <w:rsid w:val="009E28CB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</w:rPr>
  </w:style>
  <w:style w:type="character" w:styleId="afc">
    <w:name w:val="Hyperlink"/>
    <w:basedOn w:val="a0"/>
    <w:uiPriority w:val="99"/>
    <w:unhideWhenUsed/>
    <w:rsid w:val="009E28CB"/>
    <w:rPr>
      <w:color w:val="0000FF"/>
      <w:u w:val="single"/>
    </w:rPr>
  </w:style>
  <w:style w:type="character" w:styleId="afd">
    <w:name w:val="Emphasis"/>
    <w:basedOn w:val="a0"/>
    <w:uiPriority w:val="20"/>
    <w:qFormat/>
    <w:rsid w:val="009E28CB"/>
    <w:rPr>
      <w:i/>
      <w:iCs/>
    </w:rPr>
  </w:style>
  <w:style w:type="character" w:styleId="afe">
    <w:name w:val="Unresolved Mention"/>
    <w:basedOn w:val="a0"/>
    <w:uiPriority w:val="99"/>
    <w:semiHidden/>
    <w:unhideWhenUsed/>
    <w:rsid w:val="009E28CB"/>
    <w:rPr>
      <w:color w:val="605E5C"/>
      <w:shd w:val="clear" w:color="auto" w:fill="E1DFDD"/>
    </w:rPr>
  </w:style>
  <w:style w:type="character" w:customStyle="1" w:styleId="text-token-text-secondary">
    <w:name w:val="text-token-text-secondary"/>
    <w:basedOn w:val="a0"/>
    <w:rsid w:val="009E28CB"/>
  </w:style>
  <w:style w:type="character" w:customStyle="1" w:styleId="overflow-hidden">
    <w:name w:val="overflow-hidden"/>
    <w:basedOn w:val="a0"/>
    <w:rsid w:val="009E28CB"/>
  </w:style>
  <w:style w:type="character" w:customStyle="1" w:styleId="13">
    <w:name w:val="访问过的超链接1"/>
    <w:basedOn w:val="a0"/>
    <w:uiPriority w:val="99"/>
    <w:semiHidden/>
    <w:unhideWhenUsed/>
    <w:rsid w:val="009E28CB"/>
    <w:rPr>
      <w:color w:val="954F72"/>
      <w:u w:val="single"/>
    </w:rPr>
  </w:style>
  <w:style w:type="character" w:customStyle="1" w:styleId="anchor-text">
    <w:name w:val="anchor-text"/>
    <w:basedOn w:val="a0"/>
    <w:rsid w:val="009E28CB"/>
  </w:style>
  <w:style w:type="character" w:customStyle="1" w:styleId="text">
    <w:name w:val="text"/>
    <w:basedOn w:val="a0"/>
    <w:rsid w:val="009E28CB"/>
  </w:style>
  <w:style w:type="character" w:styleId="aff">
    <w:name w:val="annotation reference"/>
    <w:basedOn w:val="a0"/>
    <w:uiPriority w:val="99"/>
    <w:semiHidden/>
    <w:unhideWhenUsed/>
    <w:rsid w:val="009E28CB"/>
    <w:rPr>
      <w:sz w:val="21"/>
      <w:szCs w:val="21"/>
    </w:rPr>
  </w:style>
  <w:style w:type="paragraph" w:styleId="aff0">
    <w:name w:val="annotation text"/>
    <w:basedOn w:val="a"/>
    <w:link w:val="aff1"/>
    <w:uiPriority w:val="99"/>
    <w:unhideWhenUsed/>
    <w:rsid w:val="009E28CB"/>
    <w:pPr>
      <w:spacing w:after="0" w:line="240" w:lineRule="auto"/>
    </w:pPr>
    <w:rPr>
      <w:sz w:val="21"/>
      <w:szCs w:val="22"/>
    </w:rPr>
  </w:style>
  <w:style w:type="character" w:customStyle="1" w:styleId="aff1">
    <w:name w:val="批注文字 字符"/>
    <w:basedOn w:val="a0"/>
    <w:link w:val="aff0"/>
    <w:uiPriority w:val="99"/>
    <w:rsid w:val="009E28CB"/>
    <w:rPr>
      <w:sz w:val="21"/>
      <w:szCs w:val="22"/>
    </w:rPr>
  </w:style>
  <w:style w:type="paragraph" w:styleId="aff2">
    <w:name w:val="annotation subject"/>
    <w:basedOn w:val="aff0"/>
    <w:next w:val="aff0"/>
    <w:link w:val="aff3"/>
    <w:uiPriority w:val="99"/>
    <w:semiHidden/>
    <w:unhideWhenUsed/>
    <w:rsid w:val="009E28CB"/>
    <w:rPr>
      <w:b/>
      <w:bCs/>
    </w:rPr>
  </w:style>
  <w:style w:type="character" w:customStyle="1" w:styleId="aff3">
    <w:name w:val="批注主题 字符"/>
    <w:basedOn w:val="aff1"/>
    <w:link w:val="aff2"/>
    <w:uiPriority w:val="99"/>
    <w:semiHidden/>
    <w:rsid w:val="009E28CB"/>
    <w:rPr>
      <w:b/>
      <w:bCs/>
      <w:sz w:val="21"/>
      <w:szCs w:val="22"/>
    </w:rPr>
  </w:style>
  <w:style w:type="paragraph" w:styleId="aff4">
    <w:name w:val="Revision"/>
    <w:hidden/>
    <w:uiPriority w:val="99"/>
    <w:semiHidden/>
    <w:rsid w:val="009E28CB"/>
    <w:pPr>
      <w:spacing w:after="0" w:line="240" w:lineRule="auto"/>
    </w:pPr>
    <w:rPr>
      <w:sz w:val="21"/>
      <w:szCs w:val="22"/>
    </w:rPr>
  </w:style>
  <w:style w:type="character" w:styleId="aff5">
    <w:name w:val="line number"/>
    <w:basedOn w:val="a0"/>
    <w:uiPriority w:val="99"/>
    <w:semiHidden/>
    <w:unhideWhenUsed/>
    <w:rsid w:val="009E28CB"/>
  </w:style>
  <w:style w:type="character" w:styleId="aff6">
    <w:name w:val="page number"/>
    <w:basedOn w:val="a0"/>
    <w:uiPriority w:val="99"/>
    <w:semiHidden/>
    <w:unhideWhenUsed/>
    <w:rsid w:val="009E28CB"/>
  </w:style>
  <w:style w:type="character" w:styleId="aff7">
    <w:name w:val="FollowedHyperlink"/>
    <w:basedOn w:val="a0"/>
    <w:uiPriority w:val="99"/>
    <w:semiHidden/>
    <w:unhideWhenUsed/>
    <w:rsid w:val="009E28CB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4</Pages>
  <Words>4852</Words>
  <Characters>27661</Characters>
  <Application>Microsoft Office Word</Application>
  <DocSecurity>0</DocSecurity>
  <Lines>230</Lines>
  <Paragraphs>64</Paragraphs>
  <ScaleCrop>false</ScaleCrop>
  <Company/>
  <LinksUpToDate>false</LinksUpToDate>
  <CharactersWithSpaces>3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Yang</dc:creator>
  <cp:keywords/>
  <dc:description/>
  <cp:lastModifiedBy>Yi Yang</cp:lastModifiedBy>
  <cp:revision>1</cp:revision>
  <dcterms:created xsi:type="dcterms:W3CDTF">2025-02-17T03:06:00Z</dcterms:created>
  <dcterms:modified xsi:type="dcterms:W3CDTF">2025-02-17T03:09:00Z</dcterms:modified>
</cp:coreProperties>
</file>